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63C15" w:rsidRPr="00A47D95" w:rsidRDefault="00A47D95" w:rsidP="003018EA">
      <w:pPr>
        <w:spacing w:after="0" w:line="240" w:lineRule="auto"/>
        <w:ind w:left="-426" w:right="-900"/>
        <w:rPr>
          <w:rFonts w:ascii="Times New Roman" w:eastAsia="Calibri" w:hAnsi="Times New Roman" w:cs="Times New Roman"/>
          <w:kern w:val="2"/>
          <w:sz w:val="24"/>
          <w:szCs w:val="24"/>
          <w14:ligatures w14:val="standardContextual"/>
        </w:rPr>
      </w:pPr>
      <w:r w:rsidRPr="004A0FA8">
        <w:rPr>
          <w:rFonts w:ascii="Times New Roman" w:eastAsia="Calibri" w:hAnsi="Times New Roman" w:cs="Times New Roman"/>
          <w:kern w:val="2"/>
          <w:sz w:val="24"/>
          <w:szCs w:val="24"/>
          <w14:ligatures w14:val="standardContextual"/>
        </w:rPr>
        <w:t xml:space="preserve">Suppl table </w:t>
      </w:r>
      <w:r w:rsidR="003018EA">
        <w:rPr>
          <w:rFonts w:ascii="Times New Roman" w:eastAsia="Calibri" w:hAnsi="Times New Roman" w:cs="Times New Roman"/>
          <w:kern w:val="2"/>
          <w:sz w:val="24"/>
          <w:szCs w:val="24"/>
          <w14:ligatures w14:val="standardContextual"/>
        </w:rPr>
        <w:t>2</w:t>
      </w:r>
      <w:r w:rsidRPr="004A0FA8">
        <w:rPr>
          <w:rFonts w:ascii="Times New Roman" w:eastAsia="Calibri" w:hAnsi="Times New Roman" w:cs="Times New Roman"/>
          <w:kern w:val="2"/>
          <w:sz w:val="24"/>
          <w:szCs w:val="24"/>
          <w14:ligatures w14:val="standardContextual"/>
        </w:rPr>
        <w:t xml:space="preserve">. </w:t>
      </w:r>
      <w:r w:rsidR="00163C15" w:rsidRPr="00A47D95">
        <w:rPr>
          <w:rFonts w:ascii="Times New Roman" w:eastAsia="Calibri" w:hAnsi="Times New Roman" w:cs="Times New Roman"/>
          <w:kern w:val="2"/>
          <w:sz w:val="24"/>
          <w:szCs w:val="24"/>
          <w14:ligatures w14:val="standardContextual"/>
        </w:rPr>
        <w:t xml:space="preserve">The combined analysis of variance for the effect of </w:t>
      </w:r>
      <w:r w:rsidR="00251317" w:rsidRPr="00A47D95">
        <w:rPr>
          <w:rFonts w:ascii="Times New Roman" w:eastAsia="Calibri" w:hAnsi="Times New Roman" w:cs="Times New Roman"/>
          <w:kern w:val="2"/>
          <w:sz w:val="24"/>
          <w:szCs w:val="24"/>
          <w14:ligatures w14:val="standardContextual"/>
        </w:rPr>
        <w:t>the maternal environment</w:t>
      </w:r>
      <w:r w:rsidR="00251317" w:rsidRPr="00A47D95">
        <w:rPr>
          <w:rFonts w:ascii="Times New Roman" w:eastAsia="Calibri" w:hAnsi="Times New Roman" w:cs="Times New Roman" w:hint="cs"/>
          <w:kern w:val="2"/>
          <w:sz w:val="24"/>
          <w:szCs w:val="24"/>
          <w:rtl/>
          <w14:ligatures w14:val="standardContextual"/>
        </w:rPr>
        <w:t xml:space="preserve"> </w:t>
      </w:r>
      <w:r w:rsidR="00251317" w:rsidRPr="00A47D95">
        <w:rPr>
          <w:rFonts w:ascii="Times New Roman" w:eastAsia="Calibri" w:hAnsi="Times New Roman" w:cs="Times New Roman"/>
          <w:kern w:val="2"/>
          <w:sz w:val="24"/>
          <w:szCs w:val="24"/>
          <w14:ligatures w14:val="standardContextual"/>
        </w:rPr>
        <w:t>conditions on</w:t>
      </w:r>
      <w:r w:rsidR="00163C15" w:rsidRPr="00A47D95">
        <w:rPr>
          <w:rFonts w:ascii="Times New Roman" w:eastAsia="Calibri" w:hAnsi="Times New Roman" w:cs="Times New Roman"/>
          <w:kern w:val="2"/>
          <w:sz w:val="24"/>
          <w:szCs w:val="24"/>
          <w14:ligatures w14:val="standardContextual"/>
        </w:rPr>
        <w:t xml:space="preserve"> </w:t>
      </w:r>
      <w:r w:rsidR="00251317" w:rsidRPr="00A47D95">
        <w:rPr>
          <w:rFonts w:ascii="Times New Roman" w:eastAsia="Calibri" w:hAnsi="Times New Roman" w:cs="Times New Roman"/>
          <w:kern w:val="2"/>
          <w:sz w:val="24"/>
          <w:szCs w:val="24"/>
          <w14:ligatures w14:val="standardContextual"/>
        </w:rPr>
        <w:t>GP</w:t>
      </w:r>
      <w:r w:rsidR="00163C15" w:rsidRPr="00A47D95">
        <w:rPr>
          <w:rFonts w:ascii="Times New Roman" w:eastAsia="Calibri" w:hAnsi="Times New Roman" w:cs="Times New Roman"/>
          <w:kern w:val="2"/>
          <w:sz w:val="24"/>
          <w:szCs w:val="24"/>
          <w14:ligatures w14:val="standardContextual"/>
        </w:rPr>
        <w:t>,</w:t>
      </w:r>
      <w:r w:rsidR="0088056A" w:rsidRPr="00A47D95">
        <w:rPr>
          <w:rFonts w:ascii="Times New Roman" w:eastAsia="Calibri" w:hAnsi="Times New Roman" w:cs="Times New Roman"/>
          <w:kern w:val="2"/>
          <w:sz w:val="24"/>
          <w:szCs w:val="24"/>
          <w14:ligatures w14:val="standardContextual"/>
        </w:rPr>
        <w:t xml:space="preserve"> </w:t>
      </w:r>
      <w:r w:rsidR="00251317" w:rsidRPr="00A47D95">
        <w:rPr>
          <w:rFonts w:ascii="Times New Roman" w:eastAsia="Calibri" w:hAnsi="Times New Roman" w:cs="Times New Roman"/>
          <w:kern w:val="2"/>
          <w:sz w:val="24"/>
          <w:szCs w:val="24"/>
          <w14:ligatures w14:val="standardContextual"/>
        </w:rPr>
        <w:t>Gr</w:t>
      </w:r>
      <w:r w:rsidR="0088056A" w:rsidRPr="00A47D95">
        <w:rPr>
          <w:rFonts w:ascii="Times New Roman" w:eastAsia="Calibri" w:hAnsi="Times New Roman" w:cs="Times New Roman"/>
          <w:kern w:val="2"/>
          <w:sz w:val="24"/>
          <w:szCs w:val="24"/>
          <w14:ligatures w14:val="standardContextual"/>
        </w:rPr>
        <w:t xml:space="preserve">, </w:t>
      </w:r>
      <w:r w:rsidR="00251317" w:rsidRPr="00A47D95">
        <w:rPr>
          <w:rFonts w:ascii="Times New Roman" w:eastAsia="Calibri" w:hAnsi="Times New Roman" w:cs="Times New Roman"/>
          <w:kern w:val="2"/>
          <w:sz w:val="24"/>
          <w:szCs w:val="24"/>
          <w14:ligatures w14:val="standardContextual"/>
        </w:rPr>
        <w:t>VI</w:t>
      </w:r>
      <w:r w:rsidR="0088056A" w:rsidRPr="00A47D95">
        <w:rPr>
          <w:rFonts w:ascii="Times New Roman" w:eastAsia="Calibri" w:hAnsi="Times New Roman" w:cs="Times New Roman"/>
          <w:kern w:val="2"/>
          <w:sz w:val="24"/>
          <w:szCs w:val="24"/>
          <w14:ligatures w14:val="standardContextual"/>
        </w:rPr>
        <w:t xml:space="preserve">, </w:t>
      </w:r>
      <w:r w:rsidR="00251317" w:rsidRPr="00A47D95">
        <w:rPr>
          <w:rFonts w:ascii="Times New Roman" w:eastAsia="Calibri" w:hAnsi="Times New Roman" w:cs="Times New Roman"/>
          <w:kern w:val="2"/>
          <w:sz w:val="24"/>
          <w:szCs w:val="24"/>
          <w14:ligatures w14:val="standardContextual"/>
        </w:rPr>
        <w:t>seedling dry weight</w:t>
      </w:r>
      <w:r w:rsidR="0088056A" w:rsidRPr="00A47D95">
        <w:rPr>
          <w:rFonts w:ascii="Times New Roman" w:eastAsia="Calibri" w:hAnsi="Times New Roman" w:cs="Times New Roman"/>
          <w:kern w:val="2"/>
          <w:sz w:val="24"/>
          <w:szCs w:val="24"/>
          <w14:ligatures w14:val="standardContextual"/>
        </w:rPr>
        <w:t>,</w:t>
      </w:r>
      <w:r w:rsidR="00163C15" w:rsidRPr="00A47D95">
        <w:rPr>
          <w:rFonts w:ascii="Times New Roman" w:eastAsia="Calibri" w:hAnsi="Times New Roman" w:cs="Times New Roman"/>
          <w:kern w:val="2"/>
          <w:sz w:val="24"/>
          <w:szCs w:val="24"/>
          <w14:ligatures w14:val="standardContextual"/>
        </w:rPr>
        <w:t xml:space="preserve"> </w:t>
      </w:r>
      <w:r w:rsidR="000B7775">
        <w:rPr>
          <w:rFonts w:ascii="Times New Roman" w:eastAsia="Calibri" w:hAnsi="Times New Roman" w:cs="Times New Roman"/>
          <w:kern w:val="2"/>
          <w:sz w:val="24"/>
          <w:szCs w:val="24"/>
          <w14:ligatures w14:val="standardContextual"/>
        </w:rPr>
        <w:t xml:space="preserve">TSW, </w:t>
      </w:r>
      <w:r w:rsidR="00251317" w:rsidRPr="00A47D95">
        <w:rPr>
          <w:rFonts w:ascii="Times New Roman" w:eastAsia="Calibri" w:hAnsi="Times New Roman" w:cs="Times New Roman"/>
          <w:kern w:val="2"/>
          <w:sz w:val="24"/>
          <w:szCs w:val="24"/>
          <w14:ligatures w14:val="standardContextual"/>
        </w:rPr>
        <w:t>Pl</w:t>
      </w:r>
      <w:r w:rsidR="0088056A" w:rsidRPr="00A47D95">
        <w:rPr>
          <w:rFonts w:ascii="Times New Roman" w:eastAsia="Calibri" w:hAnsi="Times New Roman" w:cs="Times New Roman"/>
          <w:kern w:val="2"/>
          <w:sz w:val="24"/>
          <w:szCs w:val="24"/>
          <w14:ligatures w14:val="standardContextual"/>
        </w:rPr>
        <w:t xml:space="preserve">, </w:t>
      </w:r>
      <w:proofErr w:type="spellStart"/>
      <w:r w:rsidR="00251317" w:rsidRPr="00A47D95">
        <w:rPr>
          <w:rFonts w:ascii="Times New Roman" w:eastAsia="Calibri" w:hAnsi="Times New Roman" w:cs="Times New Roman"/>
          <w:kern w:val="2"/>
          <w:sz w:val="24"/>
          <w:szCs w:val="24"/>
          <w14:ligatures w14:val="standardContextual"/>
        </w:rPr>
        <w:t>Rl</w:t>
      </w:r>
      <w:proofErr w:type="spellEnd"/>
      <w:r w:rsidR="0088056A" w:rsidRPr="00A47D95">
        <w:rPr>
          <w:rFonts w:ascii="Times New Roman" w:eastAsia="Calibri" w:hAnsi="Times New Roman" w:cs="Times New Roman"/>
          <w:kern w:val="2"/>
          <w:sz w:val="24"/>
          <w:szCs w:val="24"/>
          <w14:ligatures w14:val="standardContextual"/>
        </w:rPr>
        <w:t xml:space="preserve">, </w:t>
      </w:r>
      <w:r w:rsidR="00251317" w:rsidRPr="00A47D95">
        <w:rPr>
          <w:rFonts w:ascii="Times New Roman" w:eastAsia="Calibri" w:hAnsi="Times New Roman" w:cs="Times New Roman"/>
          <w:kern w:val="2"/>
          <w:sz w:val="24"/>
          <w:szCs w:val="24"/>
          <w14:ligatures w14:val="standardContextual"/>
        </w:rPr>
        <w:t>EC</w:t>
      </w:r>
      <w:r w:rsidR="0088056A" w:rsidRPr="00A47D95">
        <w:rPr>
          <w:rFonts w:ascii="Times New Roman" w:eastAsia="Calibri" w:hAnsi="Times New Roman" w:cs="Times New Roman"/>
          <w:kern w:val="2"/>
          <w:sz w:val="24"/>
          <w:szCs w:val="24"/>
          <w14:ligatures w14:val="standardContextual"/>
        </w:rPr>
        <w:t xml:space="preserve">, </w:t>
      </w:r>
      <w:r w:rsidR="00251317" w:rsidRPr="00A47D95">
        <w:rPr>
          <w:rFonts w:ascii="Times New Roman" w:eastAsia="Calibri" w:hAnsi="Times New Roman" w:cs="Times New Roman"/>
          <w:kern w:val="2"/>
          <w:sz w:val="24"/>
          <w:szCs w:val="24"/>
          <w14:ligatures w14:val="standardContextual"/>
        </w:rPr>
        <w:t>H2O2</w:t>
      </w:r>
      <w:r w:rsidR="0088056A" w:rsidRPr="00A47D95">
        <w:rPr>
          <w:rFonts w:ascii="Times New Roman" w:eastAsia="Calibri" w:hAnsi="Times New Roman" w:cs="Times New Roman"/>
          <w:kern w:val="2"/>
          <w:sz w:val="24"/>
          <w:szCs w:val="24"/>
          <w14:ligatures w14:val="standardContextual"/>
        </w:rPr>
        <w:t xml:space="preserve">, </w:t>
      </w:r>
      <w:r w:rsidR="00251317" w:rsidRPr="00A47D95">
        <w:rPr>
          <w:rFonts w:ascii="Times New Roman" w:eastAsia="Calibri" w:hAnsi="Times New Roman" w:cs="Times New Roman"/>
          <w:kern w:val="2"/>
          <w:sz w:val="24"/>
          <w:szCs w:val="24"/>
          <w14:ligatures w14:val="standardContextual"/>
        </w:rPr>
        <w:t>MDA</w:t>
      </w:r>
      <w:r w:rsidR="0088056A" w:rsidRPr="00A47D95">
        <w:rPr>
          <w:rFonts w:ascii="Times New Roman" w:eastAsia="Calibri" w:hAnsi="Times New Roman" w:cs="Times New Roman"/>
          <w:kern w:val="2"/>
          <w:sz w:val="24"/>
          <w:szCs w:val="24"/>
          <w14:ligatures w14:val="standardContextual"/>
        </w:rPr>
        <w:t>,</w:t>
      </w:r>
      <w:r w:rsidR="00251317" w:rsidRPr="00A47D95">
        <w:rPr>
          <w:rFonts w:ascii="Times New Roman" w:eastAsia="Calibri" w:hAnsi="Times New Roman" w:cs="Times New Roman"/>
          <w:kern w:val="2"/>
          <w:sz w:val="24"/>
          <w:szCs w:val="24"/>
          <w14:ligatures w14:val="standardContextual"/>
        </w:rPr>
        <w:t xml:space="preserve"> and</w:t>
      </w:r>
      <w:r w:rsidR="0088056A" w:rsidRPr="00A47D95">
        <w:rPr>
          <w:rFonts w:ascii="Times New Roman" w:eastAsia="Calibri" w:hAnsi="Times New Roman" w:cs="Times New Roman"/>
          <w:kern w:val="2"/>
          <w:sz w:val="24"/>
          <w:szCs w:val="24"/>
          <w14:ligatures w14:val="standardContextual"/>
        </w:rPr>
        <w:t xml:space="preserve"> </w:t>
      </w:r>
      <w:r w:rsidR="00E1552E" w:rsidRPr="00A47D95">
        <w:rPr>
          <w:rFonts w:ascii="Times New Roman" w:eastAsia="Calibri" w:hAnsi="Times New Roman" w:cs="Times New Roman"/>
          <w:kern w:val="2"/>
          <w:sz w:val="24"/>
          <w:szCs w:val="24"/>
          <w14:ligatures w14:val="standardContextual"/>
        </w:rPr>
        <w:t>s</w:t>
      </w:r>
      <w:r w:rsidR="00251317" w:rsidRPr="00A47D95">
        <w:rPr>
          <w:rFonts w:ascii="Times New Roman" w:eastAsia="Calibri" w:hAnsi="Times New Roman" w:cs="Times New Roman"/>
          <w:kern w:val="2"/>
          <w:sz w:val="24"/>
          <w:szCs w:val="24"/>
          <w14:ligatures w14:val="standardContextual"/>
        </w:rPr>
        <w:t>eed mucilage</w:t>
      </w:r>
      <w:r w:rsidR="0088056A" w:rsidRPr="00A47D95">
        <w:rPr>
          <w:rFonts w:ascii="Times New Roman" w:eastAsia="Calibri" w:hAnsi="Times New Roman" w:cs="Times New Roman"/>
          <w:kern w:val="2"/>
          <w:sz w:val="24"/>
          <w:szCs w:val="24"/>
          <w14:ligatures w14:val="standardContextual"/>
        </w:rPr>
        <w:t xml:space="preserve"> </w:t>
      </w:r>
      <w:r w:rsidR="00163C15" w:rsidRPr="00A47D95">
        <w:rPr>
          <w:rFonts w:ascii="Times New Roman" w:eastAsia="Calibri" w:hAnsi="Times New Roman" w:cs="Times New Roman"/>
          <w:kern w:val="2"/>
          <w:sz w:val="24"/>
          <w:szCs w:val="24"/>
          <w14:ligatures w14:val="standardContextual"/>
        </w:rPr>
        <w:t xml:space="preserve">of </w:t>
      </w:r>
      <w:r w:rsidR="00163C15" w:rsidRPr="001C7CE2">
        <w:rPr>
          <w:rFonts w:ascii="Times New Roman" w:eastAsia="Calibri" w:hAnsi="Times New Roman" w:cs="Times New Roman"/>
          <w:i/>
          <w:iCs/>
          <w:kern w:val="2"/>
          <w:sz w:val="24"/>
          <w:szCs w:val="24"/>
          <w14:ligatures w14:val="standardContextual"/>
        </w:rPr>
        <w:t>L. iberica</w:t>
      </w:r>
      <w:r w:rsidR="00163C15" w:rsidRPr="00A47D95">
        <w:rPr>
          <w:rFonts w:ascii="Times New Roman" w:eastAsia="Calibri" w:hAnsi="Times New Roman" w:cs="Times New Roman"/>
          <w:kern w:val="2"/>
          <w:sz w:val="24"/>
          <w:szCs w:val="24"/>
          <w14:ligatures w14:val="standardContextual"/>
        </w:rPr>
        <w:t xml:space="preserve"> in 2021-22 and 2022-23.</w:t>
      </w:r>
    </w:p>
    <w:tbl>
      <w:tblPr>
        <w:tblStyle w:val="TableGrid3"/>
        <w:tblpPr w:leftFromText="180" w:rightFromText="180" w:vertAnchor="text" w:horzAnchor="margin" w:tblpXSpec="center" w:tblpY="41"/>
        <w:tblW w:w="14788" w:type="dxa"/>
        <w:tblLayout w:type="fixed"/>
        <w:tblLook w:val="04A0" w:firstRow="1" w:lastRow="0" w:firstColumn="1" w:lastColumn="0" w:noHBand="0" w:noVBand="1"/>
      </w:tblPr>
      <w:tblGrid>
        <w:gridCol w:w="1413"/>
        <w:gridCol w:w="657"/>
        <w:gridCol w:w="851"/>
        <w:gridCol w:w="1276"/>
        <w:gridCol w:w="850"/>
        <w:gridCol w:w="1276"/>
        <w:gridCol w:w="1185"/>
        <w:gridCol w:w="1185"/>
        <w:gridCol w:w="941"/>
        <w:gridCol w:w="1276"/>
        <w:gridCol w:w="1559"/>
        <w:gridCol w:w="1134"/>
        <w:gridCol w:w="1185"/>
      </w:tblGrid>
      <w:tr w:rsidR="000B7775" w:rsidRPr="00171741" w:rsidTr="000B7775">
        <w:trPr>
          <w:trHeight w:val="174"/>
        </w:trPr>
        <w:tc>
          <w:tcPr>
            <w:tcW w:w="1413" w:type="dxa"/>
            <w:tcBorders>
              <w:top w:val="single" w:sz="12" w:space="0" w:color="auto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vAlign w:val="center"/>
          </w:tcPr>
          <w:p w:rsidR="000B7775" w:rsidRPr="00171741" w:rsidRDefault="000B7775" w:rsidP="00BB741B">
            <w:pPr>
              <w:tabs>
                <w:tab w:val="left" w:pos="8222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fa-IR"/>
              </w:rPr>
            </w:pPr>
            <w:r w:rsidRPr="0017174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fa-IR"/>
              </w:rPr>
              <w:t>Source of</w:t>
            </w:r>
          </w:p>
          <w:p w:rsidR="000B7775" w:rsidRPr="00171741" w:rsidRDefault="000B7775" w:rsidP="00BB741B">
            <w:pPr>
              <w:tabs>
                <w:tab w:val="left" w:pos="8222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fa-IR"/>
              </w:rPr>
            </w:pPr>
            <w:r w:rsidRPr="0017174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fa-IR"/>
              </w:rPr>
              <w:t>variation</w:t>
            </w:r>
          </w:p>
        </w:tc>
        <w:tc>
          <w:tcPr>
            <w:tcW w:w="657" w:type="dxa"/>
            <w:tcBorders>
              <w:top w:val="single" w:sz="12" w:space="0" w:color="auto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vAlign w:val="center"/>
          </w:tcPr>
          <w:p w:rsidR="000B7775" w:rsidRPr="00171741" w:rsidRDefault="000B7775" w:rsidP="00BB741B">
            <w:pPr>
              <w:tabs>
                <w:tab w:val="left" w:pos="8222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fa-IR"/>
              </w:rPr>
            </w:pPr>
            <w:r w:rsidRPr="0017174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fa-IR"/>
              </w:rPr>
              <w:t>df</w:t>
            </w:r>
          </w:p>
        </w:tc>
        <w:tc>
          <w:tcPr>
            <w:tcW w:w="851" w:type="dxa"/>
            <w:tcBorders>
              <w:top w:val="single" w:sz="12" w:space="0" w:color="auto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vAlign w:val="center"/>
          </w:tcPr>
          <w:p w:rsidR="000B7775" w:rsidRPr="00171741" w:rsidRDefault="000B7775" w:rsidP="00BB741B">
            <w:pPr>
              <w:tabs>
                <w:tab w:val="left" w:pos="8222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fa-IR"/>
              </w:rPr>
            </w:pPr>
            <w:r w:rsidRPr="0017174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fa-IR"/>
              </w:rPr>
              <w:t>GP</w:t>
            </w:r>
          </w:p>
        </w:tc>
        <w:tc>
          <w:tcPr>
            <w:tcW w:w="1276" w:type="dxa"/>
            <w:tcBorders>
              <w:top w:val="single" w:sz="12" w:space="0" w:color="auto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vAlign w:val="center"/>
          </w:tcPr>
          <w:p w:rsidR="000B7775" w:rsidRPr="00171741" w:rsidRDefault="000B7775" w:rsidP="00BB741B">
            <w:pPr>
              <w:tabs>
                <w:tab w:val="left" w:pos="8222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fa-IR"/>
              </w:rPr>
            </w:pPr>
            <w:r w:rsidRPr="0017174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fa-IR"/>
              </w:rPr>
              <w:t>Gr</w:t>
            </w:r>
          </w:p>
        </w:tc>
        <w:tc>
          <w:tcPr>
            <w:tcW w:w="850" w:type="dxa"/>
            <w:tcBorders>
              <w:top w:val="single" w:sz="12" w:space="0" w:color="auto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vAlign w:val="center"/>
          </w:tcPr>
          <w:p w:rsidR="000B7775" w:rsidRPr="00171741" w:rsidRDefault="000B7775" w:rsidP="00BB741B">
            <w:pPr>
              <w:tabs>
                <w:tab w:val="left" w:pos="8222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fa-IR"/>
              </w:rPr>
            </w:pPr>
            <w:r w:rsidRPr="0017174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fa-IR"/>
              </w:rPr>
              <w:t>VI</w:t>
            </w:r>
          </w:p>
        </w:tc>
        <w:tc>
          <w:tcPr>
            <w:tcW w:w="1276" w:type="dxa"/>
            <w:tcBorders>
              <w:top w:val="single" w:sz="12" w:space="0" w:color="auto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vAlign w:val="center"/>
          </w:tcPr>
          <w:p w:rsidR="000B7775" w:rsidRPr="00171741" w:rsidRDefault="000B7775" w:rsidP="00BB741B">
            <w:pPr>
              <w:tabs>
                <w:tab w:val="left" w:pos="8222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fa-IR"/>
              </w:rPr>
            </w:pPr>
            <w:r w:rsidRPr="0017174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fa-IR"/>
              </w:rPr>
              <w:t>Seedling dry weight</w:t>
            </w:r>
          </w:p>
        </w:tc>
        <w:tc>
          <w:tcPr>
            <w:tcW w:w="1185" w:type="dxa"/>
            <w:tcBorders>
              <w:top w:val="single" w:sz="12" w:space="0" w:color="auto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:rsidR="000B7775" w:rsidRPr="00171741" w:rsidRDefault="000B7775" w:rsidP="00BB741B">
            <w:pPr>
              <w:tabs>
                <w:tab w:val="left" w:pos="8222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fa-I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fa-IR"/>
              </w:rPr>
              <w:t>TSW</w:t>
            </w:r>
          </w:p>
        </w:tc>
        <w:tc>
          <w:tcPr>
            <w:tcW w:w="1185" w:type="dxa"/>
            <w:tcBorders>
              <w:top w:val="single" w:sz="12" w:space="0" w:color="auto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vAlign w:val="center"/>
          </w:tcPr>
          <w:p w:rsidR="000B7775" w:rsidRPr="00171741" w:rsidRDefault="000B7775" w:rsidP="00BB741B">
            <w:pPr>
              <w:tabs>
                <w:tab w:val="left" w:pos="8222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fa-IR"/>
              </w:rPr>
            </w:pPr>
            <w:r w:rsidRPr="0017174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fa-IR"/>
              </w:rPr>
              <w:t>Pl</w:t>
            </w:r>
          </w:p>
        </w:tc>
        <w:tc>
          <w:tcPr>
            <w:tcW w:w="941" w:type="dxa"/>
            <w:tcBorders>
              <w:top w:val="single" w:sz="12" w:space="0" w:color="auto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vAlign w:val="center"/>
          </w:tcPr>
          <w:p w:rsidR="000B7775" w:rsidRPr="00171741" w:rsidRDefault="000B7775" w:rsidP="00BB741B">
            <w:pPr>
              <w:tabs>
                <w:tab w:val="left" w:pos="8222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fa-IR"/>
              </w:rPr>
            </w:pPr>
            <w:r w:rsidRPr="0017174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fa-IR"/>
              </w:rPr>
              <w:t>Rl</w:t>
            </w:r>
          </w:p>
        </w:tc>
        <w:tc>
          <w:tcPr>
            <w:tcW w:w="1276" w:type="dxa"/>
            <w:tcBorders>
              <w:top w:val="single" w:sz="12" w:space="0" w:color="auto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vAlign w:val="center"/>
          </w:tcPr>
          <w:p w:rsidR="000B7775" w:rsidRPr="00171741" w:rsidRDefault="000B7775" w:rsidP="00BB741B">
            <w:pPr>
              <w:tabs>
                <w:tab w:val="left" w:pos="8222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fa-IR"/>
              </w:rPr>
            </w:pPr>
            <w:r w:rsidRPr="0017174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fa-IR"/>
              </w:rPr>
              <w:t>EC</w:t>
            </w:r>
          </w:p>
        </w:tc>
        <w:tc>
          <w:tcPr>
            <w:tcW w:w="1559" w:type="dxa"/>
            <w:tcBorders>
              <w:top w:val="single" w:sz="12" w:space="0" w:color="auto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vAlign w:val="center"/>
          </w:tcPr>
          <w:p w:rsidR="000B7775" w:rsidRPr="00171741" w:rsidRDefault="000B7775" w:rsidP="00BB741B">
            <w:pPr>
              <w:tabs>
                <w:tab w:val="left" w:pos="8222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fa-IR"/>
              </w:rPr>
            </w:pPr>
            <w:r w:rsidRPr="0017174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fa-IR"/>
              </w:rPr>
              <w:t>H2O2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vAlign w:val="center"/>
          </w:tcPr>
          <w:p w:rsidR="000B7775" w:rsidRPr="00171741" w:rsidRDefault="000B7775" w:rsidP="00BB741B">
            <w:pPr>
              <w:tabs>
                <w:tab w:val="left" w:pos="8222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fa-IR"/>
              </w:rPr>
            </w:pPr>
            <w:r w:rsidRPr="0017174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fa-IR"/>
              </w:rPr>
              <w:t>MDA</w:t>
            </w:r>
          </w:p>
        </w:tc>
        <w:tc>
          <w:tcPr>
            <w:tcW w:w="1185" w:type="dxa"/>
            <w:tcBorders>
              <w:top w:val="single" w:sz="12" w:space="0" w:color="auto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vAlign w:val="center"/>
          </w:tcPr>
          <w:p w:rsidR="000B7775" w:rsidRPr="00171741" w:rsidRDefault="000B7775" w:rsidP="00BB741B">
            <w:pPr>
              <w:tabs>
                <w:tab w:val="left" w:pos="8222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fa-IR"/>
              </w:rPr>
            </w:pPr>
            <w:r w:rsidRPr="0017174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fa-IR"/>
              </w:rPr>
              <w:t>Seed mucilage</w:t>
            </w:r>
          </w:p>
        </w:tc>
      </w:tr>
      <w:tr w:rsidR="000B7775" w:rsidRPr="00171741" w:rsidTr="00EA0B37">
        <w:trPr>
          <w:trHeight w:val="71"/>
        </w:trPr>
        <w:tc>
          <w:tcPr>
            <w:tcW w:w="1413" w:type="dxa"/>
            <w:tcBorders>
              <w:top w:val="single" w:sz="12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B7775" w:rsidRPr="00171741" w:rsidRDefault="000B7775" w:rsidP="000B7775">
            <w:pPr>
              <w:tabs>
                <w:tab w:val="left" w:pos="8222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171741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Year (Y)</w:t>
            </w:r>
          </w:p>
        </w:tc>
        <w:tc>
          <w:tcPr>
            <w:tcW w:w="657" w:type="dxa"/>
            <w:tcBorders>
              <w:top w:val="single" w:sz="12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B7775" w:rsidRPr="00171741" w:rsidRDefault="000B7775" w:rsidP="000B7775">
            <w:pPr>
              <w:tabs>
                <w:tab w:val="left" w:pos="8222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171741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7775" w:rsidRPr="00171741" w:rsidRDefault="000B7775" w:rsidP="000B77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171741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72.0</w:t>
            </w:r>
            <w:r w:rsidRPr="00F1343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 xml:space="preserve"> </w:t>
            </w:r>
            <w:r w:rsidRPr="0017174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>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7775" w:rsidRPr="00171741" w:rsidRDefault="000B7775" w:rsidP="000B77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171741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0.00</w:t>
            </w:r>
            <w:r w:rsidRPr="00F1343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 xml:space="preserve"> </w:t>
            </w:r>
            <w:r w:rsidRPr="0017174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>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7775" w:rsidRPr="00171741" w:rsidRDefault="000B7775" w:rsidP="000B77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171741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292778</w:t>
            </w:r>
            <w:r w:rsidRPr="00F1343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 xml:space="preserve"> </w:t>
            </w:r>
            <w:r w:rsidRPr="0017174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>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7775" w:rsidRPr="00171741" w:rsidRDefault="000B7775" w:rsidP="000B77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171741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0.29</w:t>
            </w:r>
            <w:r w:rsidRPr="00F1343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 xml:space="preserve"> </w:t>
            </w:r>
            <w:r w:rsidRPr="0017174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>**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7775" w:rsidRPr="00C07BD0" w:rsidRDefault="000B7775" w:rsidP="000B77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C07BD0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0.66</w:t>
            </w:r>
            <w:r w:rsidRPr="003A5DBB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 xml:space="preserve"> **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7775" w:rsidRPr="00171741" w:rsidRDefault="000B7775" w:rsidP="000B77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171741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1.14</w:t>
            </w:r>
            <w:r w:rsidRPr="00F1343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 xml:space="preserve"> </w:t>
            </w:r>
            <w:r w:rsidRPr="0017174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>**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7775" w:rsidRPr="00171741" w:rsidRDefault="000B7775" w:rsidP="000B77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171741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3.26</w:t>
            </w:r>
            <w:r w:rsidRPr="00F1343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 xml:space="preserve"> </w:t>
            </w:r>
            <w:r w:rsidRPr="0017174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>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7775" w:rsidRPr="00171741" w:rsidRDefault="000B7775" w:rsidP="000B77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171741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 xml:space="preserve">164 </w:t>
            </w:r>
            <w:r w:rsidRPr="0017174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>*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7775" w:rsidRPr="00CE4D69" w:rsidRDefault="000B7775" w:rsidP="000B77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CE4D69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75.5</w:t>
            </w:r>
            <w:r w:rsidRPr="008940C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 xml:space="preserve"> 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7775" w:rsidRPr="00171741" w:rsidRDefault="000B7775" w:rsidP="000B77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171741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23.7</w:t>
            </w:r>
            <w:r w:rsidRPr="0017174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 xml:space="preserve"> ns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7775" w:rsidRPr="00171741" w:rsidRDefault="000B7775" w:rsidP="000B77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171741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68.3</w:t>
            </w:r>
            <w:r w:rsidRPr="0017174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 xml:space="preserve"> **</w:t>
            </w:r>
          </w:p>
        </w:tc>
      </w:tr>
      <w:tr w:rsidR="000B7775" w:rsidRPr="00171741" w:rsidTr="00EA0B37">
        <w:trPr>
          <w:trHeight w:val="288"/>
        </w:trPr>
        <w:tc>
          <w:tcPr>
            <w:tcW w:w="141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B7775" w:rsidRPr="00171741" w:rsidRDefault="000B7775" w:rsidP="000B7775">
            <w:pPr>
              <w:tabs>
                <w:tab w:val="left" w:pos="8222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171741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Irrigation regime (I)</w:t>
            </w:r>
          </w:p>
        </w:tc>
        <w:tc>
          <w:tcPr>
            <w:tcW w:w="65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B7775" w:rsidRPr="00171741" w:rsidRDefault="000B7775" w:rsidP="000B7775">
            <w:pPr>
              <w:tabs>
                <w:tab w:val="left" w:pos="8222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171741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7775" w:rsidRPr="00171741" w:rsidRDefault="000B7775" w:rsidP="000B77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171741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389166</w:t>
            </w:r>
            <w:r w:rsidRPr="00F1343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 xml:space="preserve"> </w:t>
            </w:r>
            <w:r w:rsidRPr="0017174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>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7775" w:rsidRPr="00171741" w:rsidRDefault="000B7775" w:rsidP="000B77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171741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0.00</w:t>
            </w:r>
            <w:r w:rsidRPr="00F1343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 xml:space="preserve"> </w:t>
            </w:r>
            <w:r w:rsidRPr="0017174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>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7775" w:rsidRPr="00171741" w:rsidRDefault="000B7775" w:rsidP="000B77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171741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746414</w:t>
            </w:r>
            <w:r w:rsidRPr="00F1343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 xml:space="preserve"> </w:t>
            </w:r>
            <w:r w:rsidRPr="0017174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>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7775" w:rsidRPr="00171741" w:rsidRDefault="000B7775" w:rsidP="000B77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171741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1.12</w:t>
            </w:r>
            <w:r w:rsidRPr="00F1343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 xml:space="preserve"> </w:t>
            </w:r>
            <w:r w:rsidRPr="0017174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>**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7775" w:rsidRPr="00C07BD0" w:rsidRDefault="000B7775" w:rsidP="000B77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C07BD0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27.9</w:t>
            </w:r>
            <w:r w:rsidRPr="003A5DBB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 xml:space="preserve"> *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7775" w:rsidRPr="00171741" w:rsidRDefault="000B7775" w:rsidP="000B77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171741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8.79</w:t>
            </w:r>
            <w:r w:rsidRPr="00F1343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 xml:space="preserve"> </w:t>
            </w:r>
            <w:r w:rsidRPr="0017174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>**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7775" w:rsidRPr="00171741" w:rsidRDefault="000B7775" w:rsidP="000B77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171741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18.8</w:t>
            </w:r>
            <w:r w:rsidRPr="00F1343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 xml:space="preserve"> </w:t>
            </w:r>
            <w:r w:rsidRPr="0017174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>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7775" w:rsidRPr="00171741" w:rsidRDefault="000B7775" w:rsidP="000B77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171741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 xml:space="preserve">4889 </w:t>
            </w:r>
            <w:r w:rsidRPr="0017174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>*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7775" w:rsidRPr="00CE4D69" w:rsidRDefault="000B7775" w:rsidP="000B77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C5198C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28064</w:t>
            </w:r>
            <w:r w:rsidRPr="008940C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 xml:space="preserve"> 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7775" w:rsidRPr="00171741" w:rsidRDefault="000B7775" w:rsidP="000B77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171741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10009</w:t>
            </w:r>
            <w:r w:rsidRPr="0017174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 xml:space="preserve"> **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7775" w:rsidRPr="00171741" w:rsidRDefault="000B7775" w:rsidP="000B77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171741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295</w:t>
            </w:r>
            <w:r w:rsidRPr="0017174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 xml:space="preserve"> **</w:t>
            </w:r>
          </w:p>
        </w:tc>
      </w:tr>
      <w:tr w:rsidR="000B7775" w:rsidRPr="00171741" w:rsidTr="00EA0B37">
        <w:trPr>
          <w:trHeight w:val="174"/>
        </w:trPr>
        <w:tc>
          <w:tcPr>
            <w:tcW w:w="141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B7775" w:rsidRPr="00171741" w:rsidRDefault="000B7775" w:rsidP="000B7775">
            <w:pPr>
              <w:tabs>
                <w:tab w:val="left" w:pos="8222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171741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Y×I</w:t>
            </w:r>
          </w:p>
        </w:tc>
        <w:tc>
          <w:tcPr>
            <w:tcW w:w="65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B7775" w:rsidRPr="00171741" w:rsidRDefault="000B7775" w:rsidP="000B7775">
            <w:pPr>
              <w:tabs>
                <w:tab w:val="left" w:pos="8222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171741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7775" w:rsidRPr="00171741" w:rsidRDefault="000B7775" w:rsidP="000B77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171741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0.00</w:t>
            </w:r>
            <w:r w:rsidRPr="00F1343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 xml:space="preserve"> </w:t>
            </w:r>
            <w:r w:rsidRPr="0017174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>n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7775" w:rsidRPr="00171741" w:rsidRDefault="000B7775" w:rsidP="000B77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171741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0.00</w:t>
            </w:r>
            <w:r w:rsidRPr="00F1343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 xml:space="preserve"> </w:t>
            </w:r>
            <w:r w:rsidRPr="0017174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>n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7775" w:rsidRPr="00171741" w:rsidRDefault="000B7775" w:rsidP="000B77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171741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654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 xml:space="preserve"> </w:t>
            </w:r>
            <w:r w:rsidRPr="0017174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>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7775" w:rsidRPr="00171741" w:rsidRDefault="000B7775" w:rsidP="000B77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171741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0.00</w:t>
            </w:r>
            <w:r w:rsidRPr="00F1343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 xml:space="preserve"> </w:t>
            </w:r>
            <w:r w:rsidRPr="0017174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>ns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7775" w:rsidRPr="00C07BD0" w:rsidRDefault="000B7775" w:rsidP="000B77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C07BD0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0.00</w:t>
            </w:r>
            <w:r w:rsidRPr="003A5DBB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 xml:space="preserve"> ns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7775" w:rsidRPr="00171741" w:rsidRDefault="000B7775" w:rsidP="000B77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171741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0.00</w:t>
            </w:r>
            <w:r w:rsidRPr="00F1343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 xml:space="preserve"> </w:t>
            </w:r>
            <w:r w:rsidRPr="0017174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>ns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7775" w:rsidRPr="00171741" w:rsidRDefault="000B7775" w:rsidP="000B77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171741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0.23</w:t>
            </w:r>
            <w:r w:rsidRPr="00F1343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 xml:space="preserve"> </w:t>
            </w:r>
            <w:r w:rsidRPr="0017174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>n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7775" w:rsidRPr="00171741" w:rsidRDefault="000B7775" w:rsidP="000B77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171741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 xml:space="preserve">12.1 </w:t>
            </w:r>
            <w:r w:rsidRPr="0017174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>n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7775" w:rsidRPr="00CE4D69" w:rsidRDefault="000B7775" w:rsidP="000B77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11</w:t>
            </w:r>
            <w:r w:rsidRPr="00CE4D69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4</w:t>
            </w:r>
            <w:r w:rsidRPr="008940C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 xml:space="preserve"> n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7775" w:rsidRPr="00171741" w:rsidRDefault="000B7775" w:rsidP="000B77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171741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24.0</w:t>
            </w:r>
            <w:r w:rsidRPr="0017174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 xml:space="preserve"> ns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7775" w:rsidRPr="00171741" w:rsidRDefault="000B7775" w:rsidP="000B77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171741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0.09</w:t>
            </w:r>
            <w:r w:rsidRPr="0017174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 xml:space="preserve"> **</w:t>
            </w:r>
          </w:p>
        </w:tc>
      </w:tr>
      <w:tr w:rsidR="000B7775" w:rsidRPr="00171741" w:rsidTr="00EA0B37">
        <w:trPr>
          <w:trHeight w:val="174"/>
        </w:trPr>
        <w:tc>
          <w:tcPr>
            <w:tcW w:w="141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B7775" w:rsidRPr="00171741" w:rsidRDefault="000B7775" w:rsidP="000B7775">
            <w:pPr>
              <w:tabs>
                <w:tab w:val="left" w:pos="8222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171741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Block ( Y×I) (Error a)</w:t>
            </w:r>
          </w:p>
        </w:tc>
        <w:tc>
          <w:tcPr>
            <w:tcW w:w="65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B7775" w:rsidRPr="00171741" w:rsidRDefault="000B7775" w:rsidP="000B7775">
            <w:pPr>
              <w:tabs>
                <w:tab w:val="left" w:pos="8222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171741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7775" w:rsidRPr="00171741" w:rsidRDefault="000B7775" w:rsidP="000B77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171741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0.88</w:t>
            </w:r>
            <w:r w:rsidRPr="00F1343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 xml:space="preserve"> </w:t>
            </w:r>
            <w:r w:rsidRPr="0017174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>n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7775" w:rsidRPr="00171741" w:rsidRDefault="000B7775" w:rsidP="000B77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171741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0.00</w:t>
            </w:r>
            <w:r w:rsidRPr="00F1343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 xml:space="preserve"> </w:t>
            </w:r>
            <w:r w:rsidRPr="0017174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>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7775" w:rsidRPr="00171741" w:rsidRDefault="000B7775" w:rsidP="000B77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171741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1000</w:t>
            </w:r>
            <w:r w:rsidRPr="00F1343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 xml:space="preserve"> </w:t>
            </w:r>
            <w:r w:rsidRPr="0017174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>n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7775" w:rsidRPr="00171741" w:rsidRDefault="000B7775" w:rsidP="000B77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171741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0.00</w:t>
            </w:r>
            <w:r w:rsidRPr="00F1343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 xml:space="preserve"> </w:t>
            </w:r>
            <w:r w:rsidRPr="0017174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>*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7775" w:rsidRPr="00C07BD0" w:rsidRDefault="000B7775" w:rsidP="000B77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C07BD0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0.0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 xml:space="preserve"> 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7775" w:rsidRPr="00171741" w:rsidRDefault="000B7775" w:rsidP="000B77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171741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0.00</w:t>
            </w:r>
            <w:r w:rsidRPr="00F1343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 xml:space="preserve"> </w:t>
            </w:r>
            <w:r w:rsidRPr="0017174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>ns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7775" w:rsidRPr="00171741" w:rsidRDefault="000B7775" w:rsidP="000B77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171741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0.22</w:t>
            </w:r>
            <w:r w:rsidRPr="00F1343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 xml:space="preserve"> </w:t>
            </w:r>
            <w:r w:rsidRPr="0017174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>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7775" w:rsidRPr="00171741" w:rsidRDefault="000B7775" w:rsidP="000B77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171741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14.4</w:t>
            </w:r>
            <w:r w:rsidRPr="0017174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 xml:space="preserve"> 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7775" w:rsidRPr="00CE4D69" w:rsidRDefault="000B7775" w:rsidP="000B77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9.48</w:t>
            </w:r>
            <w:r w:rsidRPr="008940C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 xml:space="preserve"> n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7775" w:rsidRPr="00171741" w:rsidRDefault="000B7775" w:rsidP="000B77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171741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5.73</w:t>
            </w:r>
            <w:r w:rsidRPr="0017174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 xml:space="preserve"> ns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7775" w:rsidRPr="00171741" w:rsidRDefault="000B7775" w:rsidP="000B77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171741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7.03</w:t>
            </w:r>
            <w:r w:rsidRPr="0017174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 xml:space="preserve"> **</w:t>
            </w:r>
          </w:p>
        </w:tc>
      </w:tr>
      <w:tr w:rsidR="000B7775" w:rsidRPr="00171741" w:rsidTr="00EA0B37">
        <w:trPr>
          <w:trHeight w:val="174"/>
        </w:trPr>
        <w:tc>
          <w:tcPr>
            <w:tcW w:w="141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B7775" w:rsidRPr="00171741" w:rsidRDefault="000B7775" w:rsidP="000B7775">
            <w:pPr>
              <w:tabs>
                <w:tab w:val="left" w:pos="8222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171741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Sowing date (S)</w:t>
            </w:r>
          </w:p>
        </w:tc>
        <w:tc>
          <w:tcPr>
            <w:tcW w:w="65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B7775" w:rsidRPr="00171741" w:rsidRDefault="000B7775" w:rsidP="000B7775">
            <w:pPr>
              <w:tabs>
                <w:tab w:val="left" w:pos="8222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171741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7775" w:rsidRPr="00171741" w:rsidRDefault="000B7775" w:rsidP="000B77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171741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624</w:t>
            </w:r>
            <w:r w:rsidRPr="00F1343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 xml:space="preserve"> </w:t>
            </w:r>
            <w:r w:rsidRPr="0017174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>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7775" w:rsidRPr="00171741" w:rsidRDefault="000B7775" w:rsidP="000B77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171741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0.00</w:t>
            </w:r>
            <w:r w:rsidRPr="00F1343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 xml:space="preserve"> </w:t>
            </w:r>
            <w:r w:rsidRPr="0017174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>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7775" w:rsidRPr="00171741" w:rsidRDefault="000B7775" w:rsidP="000B77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171741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69852</w:t>
            </w:r>
            <w:r w:rsidRPr="00F1343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 xml:space="preserve"> </w:t>
            </w:r>
            <w:r w:rsidRPr="0017174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>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7775" w:rsidRPr="00171741" w:rsidRDefault="000B7775" w:rsidP="000B77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171741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0.39</w:t>
            </w:r>
            <w:r w:rsidRPr="00F1343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 xml:space="preserve"> </w:t>
            </w:r>
            <w:r w:rsidRPr="0017174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>**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7775" w:rsidRPr="00C07BD0" w:rsidRDefault="000B7775" w:rsidP="000B77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C07BD0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0.28</w:t>
            </w:r>
            <w:r w:rsidRPr="003A5DBB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 xml:space="preserve"> **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7775" w:rsidRPr="00171741" w:rsidRDefault="000B7775" w:rsidP="000B77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171741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1.25</w:t>
            </w:r>
            <w:r w:rsidRPr="00F1343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 xml:space="preserve"> </w:t>
            </w:r>
            <w:r w:rsidRPr="0017174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>**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7775" w:rsidRPr="00171741" w:rsidRDefault="000B7775" w:rsidP="000B77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171741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6.49</w:t>
            </w:r>
            <w:r w:rsidRPr="00F1343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 xml:space="preserve"> </w:t>
            </w:r>
            <w:r w:rsidRPr="0017174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>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7775" w:rsidRPr="00171741" w:rsidRDefault="000B7775" w:rsidP="000B77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171741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562</w:t>
            </w:r>
            <w:r w:rsidRPr="0017174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 xml:space="preserve"> *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7775" w:rsidRPr="00CE4D69" w:rsidRDefault="000B7775" w:rsidP="000B77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C5198C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3687</w:t>
            </w:r>
            <w:r w:rsidRPr="008940C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 xml:space="preserve"> 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7775" w:rsidRPr="00171741" w:rsidRDefault="000B7775" w:rsidP="000B77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171741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3709</w:t>
            </w:r>
            <w:r w:rsidRPr="0017174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 xml:space="preserve"> **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7775" w:rsidRPr="00171741" w:rsidRDefault="000B7775" w:rsidP="000B77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171741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0.60</w:t>
            </w:r>
            <w:r w:rsidRPr="0017174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 xml:space="preserve"> **</w:t>
            </w:r>
          </w:p>
        </w:tc>
      </w:tr>
      <w:tr w:rsidR="000B7775" w:rsidRPr="00171741" w:rsidTr="00EA0B37">
        <w:trPr>
          <w:trHeight w:val="174"/>
        </w:trPr>
        <w:tc>
          <w:tcPr>
            <w:tcW w:w="141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B7775" w:rsidRPr="00171741" w:rsidRDefault="000B7775" w:rsidP="000B7775">
            <w:pPr>
              <w:tabs>
                <w:tab w:val="left" w:pos="8222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171741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I×S</w:t>
            </w:r>
          </w:p>
        </w:tc>
        <w:tc>
          <w:tcPr>
            <w:tcW w:w="65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B7775" w:rsidRPr="00171741" w:rsidRDefault="000B7775" w:rsidP="000B7775">
            <w:pPr>
              <w:tabs>
                <w:tab w:val="left" w:pos="8222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171741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7775" w:rsidRPr="00171741" w:rsidRDefault="000B7775" w:rsidP="000B77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171741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40.0</w:t>
            </w:r>
            <w:r w:rsidRPr="00F1343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 xml:space="preserve"> </w:t>
            </w:r>
            <w:r w:rsidRPr="0017174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>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7775" w:rsidRPr="00171741" w:rsidRDefault="000B7775" w:rsidP="000B77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171741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0.00</w:t>
            </w:r>
            <w:r w:rsidRPr="00F1343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 xml:space="preserve"> </w:t>
            </w:r>
            <w:r w:rsidRPr="0017174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>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7775" w:rsidRPr="00171741" w:rsidRDefault="000B7775" w:rsidP="000B77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171741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21631</w:t>
            </w:r>
            <w:r w:rsidRPr="00F1343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 xml:space="preserve"> </w:t>
            </w:r>
            <w:r w:rsidRPr="0017174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>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7775" w:rsidRPr="00171741" w:rsidRDefault="000B7775" w:rsidP="000B77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171741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0.03</w:t>
            </w:r>
            <w:r w:rsidRPr="00F1343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 xml:space="preserve"> </w:t>
            </w:r>
            <w:r w:rsidRPr="0017174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>**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7775" w:rsidRPr="00C07BD0" w:rsidRDefault="000B7775" w:rsidP="000B77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C07BD0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0.10</w:t>
            </w:r>
            <w:r w:rsidRPr="003A5DBB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 xml:space="preserve"> ns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7775" w:rsidRPr="00171741" w:rsidRDefault="000B7775" w:rsidP="000B77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171741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0.27</w:t>
            </w:r>
            <w:r w:rsidRPr="00F1343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 xml:space="preserve"> </w:t>
            </w:r>
            <w:r w:rsidRPr="0017174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>**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7775" w:rsidRPr="00171741" w:rsidRDefault="000B7775" w:rsidP="000B77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171741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0.43</w:t>
            </w:r>
            <w:r w:rsidRPr="00F1343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 xml:space="preserve"> </w:t>
            </w:r>
            <w:r w:rsidRPr="0017174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>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7775" w:rsidRPr="00171741" w:rsidRDefault="000B7775" w:rsidP="000B77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171741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28.7</w:t>
            </w:r>
            <w:r w:rsidRPr="0017174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 xml:space="preserve"> *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7775" w:rsidRPr="00CE4D69" w:rsidRDefault="000B7775" w:rsidP="000B77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C5198C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1408</w:t>
            </w:r>
            <w:r w:rsidRPr="008940C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 xml:space="preserve"> 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7775" w:rsidRPr="00171741" w:rsidRDefault="000B7775" w:rsidP="000B77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171741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716</w:t>
            </w:r>
            <w:r w:rsidRPr="0017174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 xml:space="preserve"> **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7775" w:rsidRPr="00171741" w:rsidRDefault="000B7775" w:rsidP="000B77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171741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0.04</w:t>
            </w:r>
            <w:r w:rsidRPr="0017174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 xml:space="preserve"> *</w:t>
            </w:r>
          </w:p>
        </w:tc>
      </w:tr>
      <w:tr w:rsidR="000B7775" w:rsidRPr="00171741" w:rsidTr="00EA0B37">
        <w:trPr>
          <w:trHeight w:val="174"/>
        </w:trPr>
        <w:tc>
          <w:tcPr>
            <w:tcW w:w="141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B7775" w:rsidRPr="00171741" w:rsidRDefault="000B7775" w:rsidP="000B7775">
            <w:pPr>
              <w:tabs>
                <w:tab w:val="left" w:pos="8222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171741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Y×S</w:t>
            </w:r>
          </w:p>
        </w:tc>
        <w:tc>
          <w:tcPr>
            <w:tcW w:w="65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B7775" w:rsidRPr="00171741" w:rsidRDefault="000B7775" w:rsidP="000B7775">
            <w:pPr>
              <w:tabs>
                <w:tab w:val="left" w:pos="8222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171741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7775" w:rsidRPr="00171741" w:rsidRDefault="000B7775" w:rsidP="000B77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171741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0.00</w:t>
            </w:r>
            <w:r w:rsidRPr="00F1343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 xml:space="preserve"> </w:t>
            </w:r>
            <w:r w:rsidRPr="0017174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>n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7775" w:rsidRPr="00171741" w:rsidRDefault="000B7775" w:rsidP="000B77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171741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0.00</w:t>
            </w:r>
            <w:r w:rsidRPr="00F1343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 xml:space="preserve"> </w:t>
            </w:r>
            <w:r w:rsidRPr="0017174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>n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7775" w:rsidRPr="00171741" w:rsidRDefault="000B7775" w:rsidP="000B77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171741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1433</w:t>
            </w:r>
            <w:r w:rsidRPr="00F1343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 xml:space="preserve"> </w:t>
            </w:r>
            <w:r w:rsidRPr="0017174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>n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7775" w:rsidRPr="00171741" w:rsidRDefault="000B7775" w:rsidP="000B77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171741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0.00</w:t>
            </w:r>
            <w:r w:rsidRPr="00F1343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 xml:space="preserve"> </w:t>
            </w:r>
            <w:r w:rsidRPr="0017174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>ns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7775" w:rsidRPr="00C07BD0" w:rsidRDefault="000B7775" w:rsidP="000B77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C07BD0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0.00</w:t>
            </w:r>
            <w:r w:rsidRPr="003A5DBB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 xml:space="preserve"> ns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7775" w:rsidRPr="00171741" w:rsidRDefault="000B7775" w:rsidP="000B77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171741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0.00</w:t>
            </w:r>
            <w:r w:rsidRPr="00F1343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 xml:space="preserve"> </w:t>
            </w:r>
            <w:r w:rsidRPr="0017174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>ns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7775" w:rsidRPr="00171741" w:rsidRDefault="000B7775" w:rsidP="000B77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171741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0.05</w:t>
            </w:r>
            <w:r w:rsidRPr="00F1343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 xml:space="preserve"> </w:t>
            </w:r>
            <w:r w:rsidRPr="0017174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>n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7775" w:rsidRPr="00171741" w:rsidRDefault="000B7775" w:rsidP="000B77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171741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 xml:space="preserve">3.55 </w:t>
            </w:r>
            <w:r w:rsidRPr="0017174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>n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7775" w:rsidRPr="00CE4D69" w:rsidRDefault="000B7775" w:rsidP="000B77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CE4D69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25.4</w:t>
            </w:r>
            <w:r w:rsidRPr="008940C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 xml:space="preserve"> n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7775" w:rsidRPr="00171741" w:rsidRDefault="000B7775" w:rsidP="000B77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171741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0.78</w:t>
            </w:r>
            <w:r w:rsidRPr="0017174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 xml:space="preserve"> ns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7775" w:rsidRPr="00171741" w:rsidRDefault="000B7775" w:rsidP="000B77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171741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0.00</w:t>
            </w:r>
            <w:r w:rsidRPr="0017174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 xml:space="preserve"> ns</w:t>
            </w:r>
          </w:p>
        </w:tc>
      </w:tr>
      <w:tr w:rsidR="000B7775" w:rsidRPr="00171741" w:rsidTr="00EA0B37">
        <w:trPr>
          <w:trHeight w:val="174"/>
        </w:trPr>
        <w:tc>
          <w:tcPr>
            <w:tcW w:w="141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B7775" w:rsidRPr="00171741" w:rsidRDefault="000B7775" w:rsidP="000B7775">
            <w:pPr>
              <w:tabs>
                <w:tab w:val="left" w:pos="8222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171741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Y×I×S</w:t>
            </w:r>
          </w:p>
        </w:tc>
        <w:tc>
          <w:tcPr>
            <w:tcW w:w="65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B7775" w:rsidRPr="00171741" w:rsidRDefault="000B7775" w:rsidP="000B7775">
            <w:pPr>
              <w:tabs>
                <w:tab w:val="left" w:pos="8222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171741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7775" w:rsidRPr="00171741" w:rsidRDefault="000B7775" w:rsidP="000B77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171741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0.00</w:t>
            </w:r>
            <w:r w:rsidRPr="00F1343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 xml:space="preserve"> </w:t>
            </w:r>
            <w:r w:rsidRPr="0017174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>n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7775" w:rsidRPr="00171741" w:rsidRDefault="000B7775" w:rsidP="000B77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171741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0.00</w:t>
            </w:r>
            <w:r w:rsidRPr="00F1343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 xml:space="preserve"> </w:t>
            </w:r>
            <w:r w:rsidRPr="0017174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>n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7775" w:rsidRPr="00171741" w:rsidRDefault="000B7775" w:rsidP="000B77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171741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3583</w:t>
            </w:r>
            <w:r w:rsidRPr="00F1343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 xml:space="preserve"> </w:t>
            </w:r>
            <w:r w:rsidRPr="0017174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>n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7775" w:rsidRPr="00171741" w:rsidRDefault="000B7775" w:rsidP="000B77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171741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0.00</w:t>
            </w:r>
            <w:r w:rsidRPr="00F1343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 xml:space="preserve"> </w:t>
            </w:r>
            <w:r w:rsidRPr="0017174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>ns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7775" w:rsidRPr="00C07BD0" w:rsidRDefault="000B7775" w:rsidP="000B77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C07BD0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0.00</w:t>
            </w:r>
            <w:r w:rsidRPr="003A5DBB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bidi="fa-IR"/>
              </w:rPr>
              <w:t xml:space="preserve"> </w:t>
            </w:r>
            <w:r w:rsidRPr="003A5DBB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>ns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7775" w:rsidRPr="00171741" w:rsidRDefault="000B7775" w:rsidP="000B77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171741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0.00</w:t>
            </w:r>
            <w:r w:rsidRPr="00F1343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 xml:space="preserve"> </w:t>
            </w:r>
            <w:r w:rsidRPr="0017174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>ns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7775" w:rsidRPr="00171741" w:rsidRDefault="000B7775" w:rsidP="000B77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171741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0.61</w:t>
            </w:r>
            <w:r w:rsidRPr="00F1343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 xml:space="preserve"> </w:t>
            </w:r>
            <w:r w:rsidRPr="0017174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>n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7775" w:rsidRPr="00171741" w:rsidRDefault="000B7775" w:rsidP="000B77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171741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 xml:space="preserve">14.98 </w:t>
            </w:r>
            <w:r w:rsidRPr="0017174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>n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7775" w:rsidRPr="00CE4D69" w:rsidRDefault="000B7775" w:rsidP="000B77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10</w:t>
            </w:r>
            <w:r w:rsidRPr="00CE4D69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0</w:t>
            </w:r>
            <w:r w:rsidRPr="008940C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 xml:space="preserve"> n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7775" w:rsidRPr="00171741" w:rsidRDefault="000B7775" w:rsidP="000B77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171741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1.54</w:t>
            </w:r>
            <w:r w:rsidRPr="0017174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 xml:space="preserve"> ns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7775" w:rsidRPr="00171741" w:rsidRDefault="000B7775" w:rsidP="000B77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171741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0.00</w:t>
            </w:r>
            <w:r w:rsidRPr="0017174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 xml:space="preserve"> ns</w:t>
            </w:r>
          </w:p>
        </w:tc>
      </w:tr>
      <w:tr w:rsidR="000B7775" w:rsidRPr="00171741" w:rsidTr="00EA0B37">
        <w:trPr>
          <w:trHeight w:val="191"/>
        </w:trPr>
        <w:tc>
          <w:tcPr>
            <w:tcW w:w="141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B7775" w:rsidRPr="00171741" w:rsidRDefault="000B7775" w:rsidP="000B7775">
            <w:pPr>
              <w:tabs>
                <w:tab w:val="left" w:pos="8222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171741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Block× (Y×I)</w:t>
            </w:r>
          </w:p>
        </w:tc>
        <w:tc>
          <w:tcPr>
            <w:tcW w:w="65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B7775" w:rsidRPr="00171741" w:rsidRDefault="000B7775" w:rsidP="000B7775">
            <w:pPr>
              <w:tabs>
                <w:tab w:val="left" w:pos="8222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171741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7775" w:rsidRPr="00171741" w:rsidRDefault="000B7775" w:rsidP="000B77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171741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0.55</w:t>
            </w:r>
            <w:r w:rsidRPr="00F1343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 xml:space="preserve"> </w:t>
            </w:r>
            <w:r w:rsidRPr="0017174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>n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7775" w:rsidRPr="00171741" w:rsidRDefault="000B7775" w:rsidP="000B77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171741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0.00</w:t>
            </w:r>
            <w:r w:rsidRPr="00F1343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 xml:space="preserve"> </w:t>
            </w:r>
            <w:r w:rsidRPr="0017174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>n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7775" w:rsidRPr="00171741" w:rsidRDefault="000B7775" w:rsidP="000B77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171741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463</w:t>
            </w:r>
            <w:r w:rsidRPr="00F1343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 xml:space="preserve"> </w:t>
            </w:r>
            <w:r w:rsidRPr="0017174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>n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7775" w:rsidRPr="00171741" w:rsidRDefault="000B7775" w:rsidP="000B77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171741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0.00</w:t>
            </w:r>
            <w:r w:rsidRPr="00F1343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 xml:space="preserve"> </w:t>
            </w:r>
            <w:r w:rsidRPr="0017174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>ns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7775" w:rsidRPr="00C07BD0" w:rsidRDefault="000B7775" w:rsidP="000B77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C07BD0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0.2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7775" w:rsidRPr="00171741" w:rsidRDefault="000B7775" w:rsidP="000B77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171741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0.00</w:t>
            </w:r>
            <w:r w:rsidRPr="00F1343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 xml:space="preserve"> </w:t>
            </w:r>
            <w:r w:rsidRPr="0017174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>ns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7775" w:rsidRPr="00171741" w:rsidRDefault="000B7775" w:rsidP="000B77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171741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0.42</w:t>
            </w:r>
            <w:r w:rsidRPr="00F1343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 xml:space="preserve"> </w:t>
            </w:r>
            <w:r w:rsidRPr="0017174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>n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7775" w:rsidRPr="00171741" w:rsidRDefault="000B7775" w:rsidP="000B77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171741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 xml:space="preserve">11.0 </w:t>
            </w:r>
            <w:r w:rsidRPr="0017174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>n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7775" w:rsidRPr="00CE4D69" w:rsidRDefault="000B7775" w:rsidP="000B77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CE4D69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4.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4</w:t>
            </w:r>
            <w:r w:rsidRPr="008940C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 xml:space="preserve"> n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7775" w:rsidRPr="00171741" w:rsidRDefault="000B7775" w:rsidP="000B77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171741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6.35</w:t>
            </w:r>
            <w:r w:rsidRPr="0017174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 xml:space="preserve"> ns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7775" w:rsidRPr="00171741" w:rsidRDefault="000B7775" w:rsidP="000B77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171741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0.01</w:t>
            </w:r>
            <w:r w:rsidRPr="0017174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 xml:space="preserve"> ns</w:t>
            </w:r>
          </w:p>
        </w:tc>
      </w:tr>
      <w:tr w:rsidR="000B7775" w:rsidRPr="00171741" w:rsidTr="00EA0B37">
        <w:trPr>
          <w:trHeight w:val="312"/>
        </w:trPr>
        <w:tc>
          <w:tcPr>
            <w:tcW w:w="141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B7775" w:rsidRPr="00171741" w:rsidRDefault="000B7775" w:rsidP="000B7775">
            <w:pPr>
              <w:tabs>
                <w:tab w:val="left" w:pos="8222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171741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Cultivation system (C)</w:t>
            </w:r>
          </w:p>
        </w:tc>
        <w:tc>
          <w:tcPr>
            <w:tcW w:w="65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B7775" w:rsidRPr="00171741" w:rsidRDefault="000B7775" w:rsidP="000B7775">
            <w:pPr>
              <w:tabs>
                <w:tab w:val="left" w:pos="8222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171741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7775" w:rsidRPr="00171741" w:rsidRDefault="000B7775" w:rsidP="000B77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171741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648</w:t>
            </w:r>
            <w:r w:rsidRPr="00F1343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 xml:space="preserve"> </w:t>
            </w:r>
            <w:r w:rsidRPr="0017174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>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7775" w:rsidRPr="00171741" w:rsidRDefault="000B7775" w:rsidP="000B77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171741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0.00</w:t>
            </w:r>
            <w:r w:rsidRPr="00F1343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 xml:space="preserve"> </w:t>
            </w:r>
            <w:r w:rsidRPr="0017174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>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7775" w:rsidRPr="00171741" w:rsidRDefault="000B7775" w:rsidP="000B77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171741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326755</w:t>
            </w:r>
            <w:r w:rsidRPr="00F1343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 xml:space="preserve"> </w:t>
            </w:r>
            <w:r w:rsidRPr="0017174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>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7775" w:rsidRPr="00171741" w:rsidRDefault="000B7775" w:rsidP="000B77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171741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0.31</w:t>
            </w:r>
            <w:r w:rsidRPr="00F1343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 xml:space="preserve"> </w:t>
            </w:r>
            <w:r w:rsidRPr="0017174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>**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7775" w:rsidRPr="00C07BD0" w:rsidRDefault="000B7775" w:rsidP="000B77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C07BD0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4.26</w:t>
            </w:r>
            <w:r w:rsidRPr="003A5DBB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 xml:space="preserve"> **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7775" w:rsidRPr="00171741" w:rsidRDefault="000B7775" w:rsidP="000B77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171741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3.50</w:t>
            </w:r>
            <w:r w:rsidRPr="00F1343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 xml:space="preserve"> </w:t>
            </w:r>
            <w:r w:rsidRPr="0017174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>**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7775" w:rsidRPr="00171741" w:rsidRDefault="000B7775" w:rsidP="000B77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171741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38.5</w:t>
            </w:r>
            <w:r w:rsidRPr="00F1343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 xml:space="preserve"> </w:t>
            </w:r>
            <w:r w:rsidRPr="0017174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>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7775" w:rsidRPr="00171741" w:rsidRDefault="000B7775" w:rsidP="000B77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171741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1623</w:t>
            </w:r>
            <w:r w:rsidRPr="0017174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 xml:space="preserve"> *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7775" w:rsidRPr="00CE4D69" w:rsidRDefault="000B7775" w:rsidP="000B77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C5198C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14654</w:t>
            </w:r>
            <w:r w:rsidRPr="008940C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 xml:space="preserve"> 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7775" w:rsidRPr="00171741" w:rsidRDefault="000B7775" w:rsidP="000B77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171741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2684</w:t>
            </w:r>
            <w:r w:rsidRPr="0017174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 xml:space="preserve"> **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7775" w:rsidRPr="00171741" w:rsidRDefault="000B7775" w:rsidP="000B77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171741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14.0</w:t>
            </w:r>
            <w:r w:rsidRPr="0017174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 xml:space="preserve"> **</w:t>
            </w:r>
          </w:p>
        </w:tc>
      </w:tr>
      <w:tr w:rsidR="000B7775" w:rsidRPr="00171741" w:rsidTr="00EA0B37">
        <w:trPr>
          <w:trHeight w:val="174"/>
        </w:trPr>
        <w:tc>
          <w:tcPr>
            <w:tcW w:w="141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B7775" w:rsidRPr="00171741" w:rsidRDefault="000B7775" w:rsidP="000B7775">
            <w:pPr>
              <w:tabs>
                <w:tab w:val="left" w:pos="8222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171741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I×C</w:t>
            </w:r>
          </w:p>
        </w:tc>
        <w:tc>
          <w:tcPr>
            <w:tcW w:w="65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B7775" w:rsidRPr="00171741" w:rsidRDefault="000B7775" w:rsidP="000B7775">
            <w:pPr>
              <w:tabs>
                <w:tab w:val="left" w:pos="8222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171741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7775" w:rsidRPr="00171741" w:rsidRDefault="000B7775" w:rsidP="000B77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171741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21.5</w:t>
            </w:r>
            <w:r w:rsidRPr="00F1343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 xml:space="preserve"> </w:t>
            </w:r>
            <w:r w:rsidRPr="0017174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>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7775" w:rsidRPr="00171741" w:rsidRDefault="000B7775" w:rsidP="000B77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171741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0.00</w:t>
            </w:r>
            <w:r w:rsidRPr="00F1343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 xml:space="preserve"> </w:t>
            </w:r>
            <w:r w:rsidRPr="0017174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>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7775" w:rsidRPr="00171741" w:rsidRDefault="000B7775" w:rsidP="000B77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171741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14309</w:t>
            </w:r>
            <w:r w:rsidRPr="00F1343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 xml:space="preserve"> </w:t>
            </w:r>
            <w:r w:rsidRPr="0017174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>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7775" w:rsidRPr="00171741" w:rsidRDefault="000B7775" w:rsidP="000B77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171741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0.00</w:t>
            </w:r>
            <w:r w:rsidRPr="00F1343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 xml:space="preserve"> </w:t>
            </w:r>
            <w:r w:rsidRPr="0017174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>**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7775" w:rsidRPr="00C07BD0" w:rsidRDefault="000B7775" w:rsidP="000B77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C07BD0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5.07</w:t>
            </w:r>
            <w:r w:rsidRPr="003A5DBB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 xml:space="preserve"> **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7775" w:rsidRPr="00171741" w:rsidRDefault="000B7775" w:rsidP="000B77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171741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1.00</w:t>
            </w:r>
            <w:r w:rsidRPr="00F1343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 xml:space="preserve"> </w:t>
            </w:r>
            <w:r w:rsidRPr="0017174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>**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7775" w:rsidRPr="00171741" w:rsidRDefault="000B7775" w:rsidP="000B77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171741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0.12</w:t>
            </w:r>
            <w:r w:rsidRPr="00F1343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 xml:space="preserve"> </w:t>
            </w:r>
            <w:r w:rsidRPr="0017174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>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7775" w:rsidRPr="00171741" w:rsidRDefault="000B7775" w:rsidP="000B77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171741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 xml:space="preserve">557 </w:t>
            </w:r>
            <w:r w:rsidRPr="0017174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>*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7775" w:rsidRPr="00CE4D69" w:rsidRDefault="000B7775" w:rsidP="000B77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C5198C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2887</w:t>
            </w:r>
            <w:r w:rsidRPr="008940C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 xml:space="preserve"> 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7775" w:rsidRPr="00171741" w:rsidRDefault="000B7775" w:rsidP="000B77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171741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362</w:t>
            </w:r>
            <w:r w:rsidRPr="0017174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 xml:space="preserve"> **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7775" w:rsidRPr="00171741" w:rsidRDefault="000B7775" w:rsidP="000B77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171741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2.24</w:t>
            </w:r>
            <w:r w:rsidRPr="0017174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 xml:space="preserve"> **</w:t>
            </w:r>
          </w:p>
        </w:tc>
      </w:tr>
      <w:tr w:rsidR="000B7775" w:rsidRPr="00171741" w:rsidTr="00EA0B37">
        <w:trPr>
          <w:trHeight w:val="174"/>
        </w:trPr>
        <w:tc>
          <w:tcPr>
            <w:tcW w:w="141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B7775" w:rsidRPr="00171741" w:rsidRDefault="000B7775" w:rsidP="000B7775">
            <w:pPr>
              <w:tabs>
                <w:tab w:val="left" w:pos="8222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171741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Y×C</w:t>
            </w:r>
          </w:p>
        </w:tc>
        <w:tc>
          <w:tcPr>
            <w:tcW w:w="65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B7775" w:rsidRPr="00171741" w:rsidRDefault="000B7775" w:rsidP="000B7775">
            <w:pPr>
              <w:tabs>
                <w:tab w:val="left" w:pos="8222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171741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7775" w:rsidRPr="00171741" w:rsidRDefault="000B7775" w:rsidP="000B77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171741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0.00</w:t>
            </w:r>
            <w:r w:rsidRPr="00F1343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 xml:space="preserve"> </w:t>
            </w:r>
            <w:r w:rsidRPr="0017174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>n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7775" w:rsidRPr="00171741" w:rsidRDefault="000B7775" w:rsidP="000B77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171741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0.00</w:t>
            </w:r>
            <w:r w:rsidRPr="00F1343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 xml:space="preserve"> </w:t>
            </w:r>
            <w:r w:rsidRPr="0017174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>n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7775" w:rsidRPr="00171741" w:rsidRDefault="000B7775" w:rsidP="000B77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171741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678</w:t>
            </w:r>
            <w:r w:rsidRPr="00F1343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 xml:space="preserve"> </w:t>
            </w:r>
            <w:r w:rsidRPr="0017174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>n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7775" w:rsidRPr="00171741" w:rsidRDefault="000B7775" w:rsidP="000B77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171741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0.00</w:t>
            </w:r>
            <w:r w:rsidRPr="00F1343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 xml:space="preserve"> </w:t>
            </w:r>
            <w:r w:rsidRPr="0017174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>ns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7775" w:rsidRPr="00C07BD0" w:rsidRDefault="000B7775" w:rsidP="000B77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C07BD0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0.00</w:t>
            </w:r>
            <w:r w:rsidRPr="003A5DBB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 xml:space="preserve"> ns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7775" w:rsidRPr="00171741" w:rsidRDefault="000B7775" w:rsidP="000B77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171741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0.00</w:t>
            </w:r>
            <w:r w:rsidRPr="00F1343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 xml:space="preserve"> </w:t>
            </w:r>
            <w:r w:rsidRPr="0017174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>ns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7775" w:rsidRPr="00171741" w:rsidRDefault="000B7775" w:rsidP="000B77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171741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0.00</w:t>
            </w:r>
            <w:r w:rsidRPr="00F1343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 xml:space="preserve"> </w:t>
            </w:r>
            <w:r w:rsidRPr="0017174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>n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7775" w:rsidRPr="00171741" w:rsidRDefault="000B7775" w:rsidP="000B77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171741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 xml:space="preserve">1.72 </w:t>
            </w:r>
            <w:r w:rsidRPr="0017174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>n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7775" w:rsidRPr="00CE4D69" w:rsidRDefault="000B7775" w:rsidP="000B77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CE4D69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3.90</w:t>
            </w:r>
            <w:r w:rsidRPr="008940C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 xml:space="preserve"> n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7775" w:rsidRPr="00171741" w:rsidRDefault="000B7775" w:rsidP="000B77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171741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0.43</w:t>
            </w:r>
            <w:r w:rsidRPr="0017174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 xml:space="preserve"> ns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7775" w:rsidRPr="00171741" w:rsidRDefault="000B7775" w:rsidP="000B77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171741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0.00</w:t>
            </w:r>
            <w:r w:rsidRPr="0017174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 xml:space="preserve"> ns</w:t>
            </w:r>
          </w:p>
        </w:tc>
      </w:tr>
      <w:tr w:rsidR="000B7775" w:rsidRPr="00171741" w:rsidTr="00EA0B37">
        <w:trPr>
          <w:trHeight w:val="174"/>
        </w:trPr>
        <w:tc>
          <w:tcPr>
            <w:tcW w:w="141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B7775" w:rsidRPr="00171741" w:rsidRDefault="000B7775" w:rsidP="000B7775">
            <w:pPr>
              <w:tabs>
                <w:tab w:val="left" w:pos="8222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bidi="fa-IR"/>
              </w:rPr>
            </w:pPr>
            <w:r w:rsidRPr="00171741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S×C</w:t>
            </w:r>
          </w:p>
        </w:tc>
        <w:tc>
          <w:tcPr>
            <w:tcW w:w="65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B7775" w:rsidRPr="00171741" w:rsidRDefault="000B7775" w:rsidP="000B7775">
            <w:pPr>
              <w:tabs>
                <w:tab w:val="left" w:pos="8222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bidi="fa-IR"/>
              </w:rPr>
            </w:pPr>
            <w:r w:rsidRPr="00171741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7775" w:rsidRPr="00171741" w:rsidRDefault="000B7775" w:rsidP="000B77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171741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26.8</w:t>
            </w:r>
            <w:r w:rsidRPr="00F1343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 xml:space="preserve"> </w:t>
            </w:r>
            <w:r w:rsidRPr="0017174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>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7775" w:rsidRPr="00171741" w:rsidRDefault="000B7775" w:rsidP="000B77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171741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0.00</w:t>
            </w:r>
            <w:r w:rsidRPr="00F1343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 xml:space="preserve"> </w:t>
            </w:r>
            <w:r w:rsidRPr="0017174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>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7775" w:rsidRPr="00171741" w:rsidRDefault="000B7775" w:rsidP="000B77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171741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4096</w:t>
            </w:r>
            <w:r w:rsidRPr="00F1343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 xml:space="preserve"> </w:t>
            </w:r>
            <w:r w:rsidRPr="0017174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>n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7775" w:rsidRPr="00171741" w:rsidRDefault="000B7775" w:rsidP="000B77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171741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0.00</w:t>
            </w:r>
            <w:r w:rsidRPr="00F1343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 xml:space="preserve"> </w:t>
            </w:r>
            <w:r w:rsidRPr="0017174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>*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7775" w:rsidRPr="00C07BD0" w:rsidRDefault="000B7775" w:rsidP="000B77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C07BD0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0.00</w:t>
            </w:r>
            <w:r w:rsidRPr="003A5DBB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 xml:space="preserve"> ns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7775" w:rsidRPr="00171741" w:rsidRDefault="000B7775" w:rsidP="000B77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171741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0.10</w:t>
            </w:r>
            <w:r w:rsidRPr="00F1343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 xml:space="preserve"> </w:t>
            </w:r>
            <w:r w:rsidRPr="0017174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>**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7775" w:rsidRPr="00171741" w:rsidRDefault="000B7775" w:rsidP="000B77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171741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0.00</w:t>
            </w:r>
            <w:r w:rsidRPr="00F1343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 xml:space="preserve"> </w:t>
            </w:r>
            <w:r w:rsidRPr="0017174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>n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7775" w:rsidRPr="00171741" w:rsidRDefault="000B7775" w:rsidP="000B77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171741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 xml:space="preserve">6.16 </w:t>
            </w:r>
            <w:r w:rsidRPr="0017174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>n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7775" w:rsidRPr="00CE4D69" w:rsidRDefault="000B7775" w:rsidP="000B77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C5198C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2048</w:t>
            </w:r>
            <w:r w:rsidRPr="008940C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 xml:space="preserve"> 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7775" w:rsidRPr="00171741" w:rsidRDefault="000B7775" w:rsidP="000B77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171741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4.68</w:t>
            </w:r>
            <w:r w:rsidRPr="0017174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 xml:space="preserve"> ns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7775" w:rsidRPr="00171741" w:rsidRDefault="000B7775" w:rsidP="000B77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171741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1.12</w:t>
            </w:r>
            <w:r w:rsidRPr="0017174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 xml:space="preserve"> **</w:t>
            </w:r>
          </w:p>
        </w:tc>
      </w:tr>
      <w:tr w:rsidR="000B7775" w:rsidRPr="00171741" w:rsidTr="00EA0B37">
        <w:trPr>
          <w:trHeight w:val="174"/>
        </w:trPr>
        <w:tc>
          <w:tcPr>
            <w:tcW w:w="141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B7775" w:rsidRPr="00171741" w:rsidRDefault="000B7775" w:rsidP="000B7775">
            <w:pPr>
              <w:tabs>
                <w:tab w:val="left" w:pos="8222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171741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Y×I×C</w:t>
            </w:r>
          </w:p>
        </w:tc>
        <w:tc>
          <w:tcPr>
            <w:tcW w:w="65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B7775" w:rsidRPr="00171741" w:rsidRDefault="000B7775" w:rsidP="000B7775">
            <w:pPr>
              <w:tabs>
                <w:tab w:val="left" w:pos="8222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171741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7775" w:rsidRPr="00171741" w:rsidRDefault="000B7775" w:rsidP="000B77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171741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0.00</w:t>
            </w:r>
            <w:r w:rsidRPr="00F1343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 xml:space="preserve"> </w:t>
            </w:r>
            <w:r w:rsidRPr="0017174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>n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7775" w:rsidRPr="00171741" w:rsidRDefault="000B7775" w:rsidP="000B77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171741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0.00</w:t>
            </w:r>
            <w:r w:rsidRPr="00F1343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 xml:space="preserve"> </w:t>
            </w:r>
            <w:r w:rsidRPr="0017174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>n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7775" w:rsidRPr="00171741" w:rsidRDefault="000B7775" w:rsidP="000B77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171741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602</w:t>
            </w:r>
            <w:r w:rsidRPr="00F1343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 xml:space="preserve"> </w:t>
            </w:r>
            <w:r w:rsidRPr="0017174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>n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7775" w:rsidRPr="00171741" w:rsidRDefault="000B7775" w:rsidP="000B77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171741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0.00</w:t>
            </w:r>
            <w:r w:rsidRPr="00F1343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 xml:space="preserve"> </w:t>
            </w:r>
            <w:r w:rsidRPr="0017174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>ns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7775" w:rsidRPr="00C07BD0" w:rsidRDefault="000B7775" w:rsidP="000B77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C07BD0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0.00</w:t>
            </w:r>
            <w:r w:rsidRPr="003A5DBB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 xml:space="preserve"> ns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7775" w:rsidRPr="00171741" w:rsidRDefault="000B7775" w:rsidP="000B77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171741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0.00</w:t>
            </w:r>
            <w:r w:rsidRPr="00F1343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 xml:space="preserve"> </w:t>
            </w:r>
            <w:r w:rsidRPr="0017174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>ns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7775" w:rsidRPr="00171741" w:rsidRDefault="000B7775" w:rsidP="000B77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171741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0.00</w:t>
            </w:r>
            <w:r w:rsidRPr="00F1343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 xml:space="preserve"> </w:t>
            </w:r>
            <w:r w:rsidRPr="0017174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>n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7775" w:rsidRPr="00171741" w:rsidRDefault="000B7775" w:rsidP="000B77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171741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 xml:space="preserve">2.15 </w:t>
            </w:r>
            <w:r w:rsidRPr="0017174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>n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7775" w:rsidRPr="00CE4D69" w:rsidRDefault="000B7775" w:rsidP="000B77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6.03</w:t>
            </w:r>
            <w:r w:rsidRPr="008940C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 xml:space="preserve"> n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7775" w:rsidRPr="00171741" w:rsidRDefault="000B7775" w:rsidP="000B77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171741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2.15</w:t>
            </w:r>
            <w:r w:rsidRPr="0017174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 xml:space="preserve"> ns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7775" w:rsidRPr="00171741" w:rsidRDefault="000B7775" w:rsidP="000B77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171741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0.00</w:t>
            </w:r>
            <w:r w:rsidRPr="0017174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 xml:space="preserve"> ns</w:t>
            </w:r>
          </w:p>
        </w:tc>
      </w:tr>
      <w:tr w:rsidR="000B7775" w:rsidRPr="00171741" w:rsidTr="00EA0B37">
        <w:trPr>
          <w:trHeight w:val="174"/>
        </w:trPr>
        <w:tc>
          <w:tcPr>
            <w:tcW w:w="141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B7775" w:rsidRPr="00171741" w:rsidRDefault="000B7775" w:rsidP="000B7775">
            <w:pPr>
              <w:tabs>
                <w:tab w:val="left" w:pos="8222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171741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Y×S×C</w:t>
            </w:r>
          </w:p>
        </w:tc>
        <w:tc>
          <w:tcPr>
            <w:tcW w:w="65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B7775" w:rsidRPr="00171741" w:rsidRDefault="000B7775" w:rsidP="000B7775">
            <w:pPr>
              <w:tabs>
                <w:tab w:val="left" w:pos="8222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171741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7775" w:rsidRPr="00171741" w:rsidRDefault="000B7775" w:rsidP="000B77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171741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0.00</w:t>
            </w:r>
            <w:r w:rsidRPr="00F1343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 xml:space="preserve"> </w:t>
            </w:r>
            <w:r w:rsidRPr="0017174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>n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7775" w:rsidRPr="00171741" w:rsidRDefault="000B7775" w:rsidP="000B77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171741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0.00</w:t>
            </w:r>
            <w:r w:rsidRPr="00F1343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 xml:space="preserve"> </w:t>
            </w:r>
            <w:r w:rsidRPr="0017174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>n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7775" w:rsidRPr="00171741" w:rsidRDefault="000B7775" w:rsidP="000B77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171741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3838</w:t>
            </w:r>
            <w:r w:rsidRPr="00F1343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 xml:space="preserve"> </w:t>
            </w:r>
            <w:r w:rsidRPr="0017174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>n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7775" w:rsidRPr="00171741" w:rsidRDefault="000B7775" w:rsidP="000B77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171741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0.00</w:t>
            </w:r>
            <w:r w:rsidRPr="00F1343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 xml:space="preserve"> </w:t>
            </w:r>
            <w:r w:rsidRPr="0017174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>ns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7775" w:rsidRPr="00C07BD0" w:rsidRDefault="000B7775" w:rsidP="000B77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C07BD0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0.00</w:t>
            </w:r>
            <w:r w:rsidRPr="003A5DBB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 xml:space="preserve"> ns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7775" w:rsidRPr="00171741" w:rsidRDefault="000B7775" w:rsidP="000B77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171741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0.00</w:t>
            </w:r>
            <w:r w:rsidRPr="00F1343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 xml:space="preserve"> </w:t>
            </w:r>
            <w:r w:rsidRPr="0017174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>ns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7775" w:rsidRPr="00171741" w:rsidRDefault="000B7775" w:rsidP="000B77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171741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0.04</w:t>
            </w:r>
            <w:r w:rsidRPr="00F1343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 xml:space="preserve"> </w:t>
            </w:r>
            <w:r w:rsidRPr="0017174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>n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7775" w:rsidRPr="00171741" w:rsidRDefault="000B7775" w:rsidP="000B77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171741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 xml:space="preserve">0.00 </w:t>
            </w:r>
            <w:r w:rsidRPr="0017174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>n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7775" w:rsidRPr="00CE4D69" w:rsidRDefault="000B7775" w:rsidP="000B77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CE4D69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27.9</w:t>
            </w:r>
            <w:r w:rsidRPr="008940C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 xml:space="preserve"> n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7775" w:rsidRPr="00171741" w:rsidRDefault="000B7775" w:rsidP="000B77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171741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10.7</w:t>
            </w:r>
            <w:r w:rsidRPr="0017174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 xml:space="preserve"> ns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7775" w:rsidRPr="00171741" w:rsidRDefault="000B7775" w:rsidP="000B77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171741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0.00</w:t>
            </w:r>
            <w:r w:rsidRPr="0017174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 xml:space="preserve"> ns</w:t>
            </w:r>
          </w:p>
        </w:tc>
      </w:tr>
      <w:tr w:rsidR="000B7775" w:rsidRPr="00171741" w:rsidTr="00EA0B37">
        <w:trPr>
          <w:trHeight w:val="174"/>
        </w:trPr>
        <w:tc>
          <w:tcPr>
            <w:tcW w:w="141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B7775" w:rsidRPr="00171741" w:rsidRDefault="000B7775" w:rsidP="000B7775">
            <w:pPr>
              <w:tabs>
                <w:tab w:val="left" w:pos="8222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171741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I×S×C</w:t>
            </w:r>
          </w:p>
        </w:tc>
        <w:tc>
          <w:tcPr>
            <w:tcW w:w="65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B7775" w:rsidRPr="00171741" w:rsidRDefault="000B7775" w:rsidP="000B7775">
            <w:pPr>
              <w:tabs>
                <w:tab w:val="left" w:pos="8222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171741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7775" w:rsidRPr="00171741" w:rsidRDefault="000B7775" w:rsidP="000B77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171741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8.38</w:t>
            </w:r>
            <w:r w:rsidRPr="00F1343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 xml:space="preserve"> </w:t>
            </w:r>
            <w:r w:rsidRPr="0017174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>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7775" w:rsidRPr="00171741" w:rsidRDefault="000B7775" w:rsidP="000B77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171741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0.00</w:t>
            </w:r>
            <w:r w:rsidRPr="00F1343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 xml:space="preserve"> </w:t>
            </w:r>
            <w:r w:rsidRPr="0017174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>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7775" w:rsidRPr="00171741" w:rsidRDefault="000B7775" w:rsidP="000B77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171741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16841</w:t>
            </w:r>
            <w:r w:rsidRPr="00F1343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 xml:space="preserve"> </w:t>
            </w:r>
            <w:r w:rsidRPr="0017174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>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7775" w:rsidRPr="00171741" w:rsidRDefault="000B7775" w:rsidP="000B77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171741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0.01</w:t>
            </w:r>
            <w:r w:rsidRPr="00F1343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 xml:space="preserve"> </w:t>
            </w:r>
            <w:r w:rsidRPr="0017174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>**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7775" w:rsidRPr="00C07BD0" w:rsidRDefault="000B7775" w:rsidP="000B77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C07BD0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0.39</w:t>
            </w:r>
            <w:r w:rsidRPr="003A5DBB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 xml:space="preserve"> **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7775" w:rsidRPr="00171741" w:rsidRDefault="000B7775" w:rsidP="000B77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171741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0.04</w:t>
            </w:r>
            <w:r w:rsidRPr="00F1343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 xml:space="preserve"> </w:t>
            </w:r>
            <w:r w:rsidRPr="0017174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>**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7775" w:rsidRPr="00171741" w:rsidRDefault="000B7775" w:rsidP="000B77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171741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0.85</w:t>
            </w:r>
            <w:r w:rsidRPr="00F1343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 xml:space="preserve"> </w:t>
            </w:r>
            <w:r w:rsidRPr="0017174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>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7775" w:rsidRPr="00171741" w:rsidRDefault="000B7775" w:rsidP="000B77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171741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26.7</w:t>
            </w:r>
            <w:r w:rsidRPr="0017174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 xml:space="preserve"> 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7775" w:rsidRPr="00CE4D69" w:rsidRDefault="000B7775" w:rsidP="000B77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C5198C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723</w:t>
            </w:r>
            <w:r w:rsidRPr="008940C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 xml:space="preserve"> 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7775" w:rsidRPr="00171741" w:rsidRDefault="000B7775" w:rsidP="000B77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171741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 xml:space="preserve">1029 </w:t>
            </w:r>
            <w:r w:rsidRPr="0017174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>**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7775" w:rsidRPr="00171741" w:rsidRDefault="000B7775" w:rsidP="000B77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171741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0.10</w:t>
            </w:r>
            <w:r w:rsidRPr="0017174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 xml:space="preserve"> **</w:t>
            </w:r>
          </w:p>
        </w:tc>
      </w:tr>
      <w:tr w:rsidR="000B7775" w:rsidRPr="00171741" w:rsidTr="00EA0B37">
        <w:trPr>
          <w:trHeight w:val="62"/>
        </w:trPr>
        <w:tc>
          <w:tcPr>
            <w:tcW w:w="141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B7775" w:rsidRPr="00171741" w:rsidRDefault="000B7775" w:rsidP="000B7775">
            <w:pPr>
              <w:tabs>
                <w:tab w:val="left" w:pos="8222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171741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Y×I×S×C</w:t>
            </w:r>
          </w:p>
        </w:tc>
        <w:tc>
          <w:tcPr>
            <w:tcW w:w="65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B7775" w:rsidRPr="00171741" w:rsidRDefault="000B7775" w:rsidP="000B7775">
            <w:pPr>
              <w:tabs>
                <w:tab w:val="left" w:pos="8222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171741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7775" w:rsidRPr="00171741" w:rsidRDefault="000B7775" w:rsidP="000B77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171741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0.00</w:t>
            </w:r>
            <w:r w:rsidRPr="00F1343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 xml:space="preserve"> </w:t>
            </w:r>
            <w:r w:rsidRPr="0017174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>n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7775" w:rsidRPr="00171741" w:rsidRDefault="000B7775" w:rsidP="000B77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171741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0.00</w:t>
            </w:r>
            <w:r w:rsidRPr="00F1343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 xml:space="preserve"> </w:t>
            </w:r>
            <w:r w:rsidRPr="0017174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>n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7775" w:rsidRPr="00171741" w:rsidRDefault="000B7775" w:rsidP="000B77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171741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5887</w:t>
            </w:r>
            <w:r w:rsidRPr="00F1343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 xml:space="preserve"> </w:t>
            </w:r>
            <w:r w:rsidRPr="0017174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>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7775" w:rsidRPr="00171741" w:rsidRDefault="000B7775" w:rsidP="000B77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171741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0.00</w:t>
            </w:r>
            <w:r w:rsidRPr="00F1343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 xml:space="preserve"> </w:t>
            </w:r>
            <w:r w:rsidRPr="0017174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>ns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7775" w:rsidRPr="00C07BD0" w:rsidRDefault="000B7775" w:rsidP="000B77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C07BD0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0.00</w:t>
            </w:r>
            <w:r w:rsidRPr="003A5DBB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 xml:space="preserve"> ns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7775" w:rsidRPr="00171741" w:rsidRDefault="000B7775" w:rsidP="000B77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171741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0.00</w:t>
            </w:r>
            <w:r w:rsidRPr="00F1343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 xml:space="preserve"> </w:t>
            </w:r>
            <w:r w:rsidRPr="0017174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>ns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7775" w:rsidRPr="00171741" w:rsidRDefault="000B7775" w:rsidP="000B77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171741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0.06</w:t>
            </w:r>
            <w:r w:rsidRPr="00F1343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 xml:space="preserve"> </w:t>
            </w:r>
            <w:r w:rsidRPr="0017174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>n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7775" w:rsidRPr="00171741" w:rsidRDefault="000B7775" w:rsidP="000B77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171741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 xml:space="preserve">3.15 </w:t>
            </w:r>
            <w:r w:rsidRPr="0017174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>n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7775" w:rsidRPr="00CE4D69" w:rsidRDefault="000B7775" w:rsidP="000B77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15</w:t>
            </w:r>
            <w:r w:rsidRPr="00CE4D69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0</w:t>
            </w:r>
            <w:r w:rsidRPr="008940C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 xml:space="preserve"> n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7775" w:rsidRPr="00171741" w:rsidRDefault="000B7775" w:rsidP="000B77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171741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 xml:space="preserve">16.2 </w:t>
            </w:r>
            <w:r w:rsidRPr="0017174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>ns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7775" w:rsidRPr="00171741" w:rsidRDefault="000B7775" w:rsidP="000B77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171741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0.00</w:t>
            </w:r>
            <w:r w:rsidRPr="0017174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 xml:space="preserve"> ns</w:t>
            </w:r>
          </w:p>
        </w:tc>
      </w:tr>
      <w:tr w:rsidR="000B7775" w:rsidRPr="00171741" w:rsidTr="00EA0B37">
        <w:trPr>
          <w:trHeight w:val="174"/>
        </w:trPr>
        <w:tc>
          <w:tcPr>
            <w:tcW w:w="141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vAlign w:val="center"/>
          </w:tcPr>
          <w:p w:rsidR="000B7775" w:rsidRPr="00171741" w:rsidRDefault="000B7775" w:rsidP="000B7775">
            <w:pPr>
              <w:tabs>
                <w:tab w:val="left" w:pos="8222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171741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Error (b)</w:t>
            </w:r>
          </w:p>
        </w:tc>
        <w:tc>
          <w:tcPr>
            <w:tcW w:w="65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vAlign w:val="center"/>
          </w:tcPr>
          <w:p w:rsidR="000B7775" w:rsidRPr="00171741" w:rsidRDefault="000B7775" w:rsidP="000B7775">
            <w:pPr>
              <w:tabs>
                <w:tab w:val="left" w:pos="8222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171741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24</w:t>
            </w: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vAlign w:val="center"/>
          </w:tcPr>
          <w:p w:rsidR="000B7775" w:rsidRPr="00171741" w:rsidRDefault="000B7775" w:rsidP="000B7775">
            <w:pPr>
              <w:tabs>
                <w:tab w:val="left" w:pos="8222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bidi="fa-IR"/>
              </w:rPr>
            </w:pPr>
            <w:r w:rsidRPr="00171741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1.05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vAlign w:val="center"/>
          </w:tcPr>
          <w:p w:rsidR="000B7775" w:rsidRPr="00171741" w:rsidRDefault="000B7775" w:rsidP="000B77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171741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0.00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vAlign w:val="center"/>
          </w:tcPr>
          <w:p w:rsidR="000B7775" w:rsidRPr="00171741" w:rsidRDefault="000B7775" w:rsidP="000B7775">
            <w:pPr>
              <w:tabs>
                <w:tab w:val="left" w:pos="8222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171741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1241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vAlign w:val="center"/>
          </w:tcPr>
          <w:p w:rsidR="000B7775" w:rsidRPr="00171741" w:rsidRDefault="000B7775" w:rsidP="000B7775">
            <w:pPr>
              <w:tabs>
                <w:tab w:val="left" w:pos="8222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171741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0.00</w:t>
            </w:r>
          </w:p>
        </w:tc>
        <w:tc>
          <w:tcPr>
            <w:tcW w:w="11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vAlign w:val="center"/>
          </w:tcPr>
          <w:p w:rsidR="000B7775" w:rsidRPr="000237CC" w:rsidRDefault="000B7775" w:rsidP="000B7775">
            <w:pPr>
              <w:tabs>
                <w:tab w:val="left" w:pos="8222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0.03</w:t>
            </w:r>
          </w:p>
        </w:tc>
        <w:tc>
          <w:tcPr>
            <w:tcW w:w="11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vAlign w:val="center"/>
          </w:tcPr>
          <w:p w:rsidR="000B7775" w:rsidRPr="00171741" w:rsidRDefault="000B7775" w:rsidP="000B7775">
            <w:pPr>
              <w:tabs>
                <w:tab w:val="left" w:pos="8222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171741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0.00</w:t>
            </w:r>
          </w:p>
        </w:tc>
        <w:tc>
          <w:tcPr>
            <w:tcW w:w="94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vAlign w:val="center"/>
          </w:tcPr>
          <w:p w:rsidR="000B7775" w:rsidRPr="00171741" w:rsidRDefault="000B7775" w:rsidP="000B7775">
            <w:pPr>
              <w:tabs>
                <w:tab w:val="left" w:pos="8222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171741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0.19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vAlign w:val="center"/>
          </w:tcPr>
          <w:p w:rsidR="000B7775" w:rsidRPr="00171741" w:rsidRDefault="000B7775" w:rsidP="000B7775">
            <w:pPr>
              <w:tabs>
                <w:tab w:val="left" w:pos="8222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171741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5.06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vAlign w:val="center"/>
          </w:tcPr>
          <w:p w:rsidR="000B7775" w:rsidRPr="00171741" w:rsidRDefault="000B7775" w:rsidP="000B7775">
            <w:pPr>
              <w:tabs>
                <w:tab w:val="left" w:pos="8222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7.48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vAlign w:val="center"/>
          </w:tcPr>
          <w:p w:rsidR="000B7775" w:rsidRPr="00171741" w:rsidRDefault="000B7775" w:rsidP="000B7775">
            <w:pPr>
              <w:tabs>
                <w:tab w:val="left" w:pos="8222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171741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7.96</w:t>
            </w:r>
          </w:p>
        </w:tc>
        <w:tc>
          <w:tcPr>
            <w:tcW w:w="11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vAlign w:val="center"/>
          </w:tcPr>
          <w:p w:rsidR="000B7775" w:rsidRPr="00171741" w:rsidRDefault="000B7775" w:rsidP="000B77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171741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0.01</w:t>
            </w:r>
          </w:p>
        </w:tc>
      </w:tr>
      <w:tr w:rsidR="000B7775" w:rsidRPr="00171741" w:rsidTr="00EA0B37">
        <w:trPr>
          <w:trHeight w:val="174"/>
        </w:trPr>
        <w:tc>
          <w:tcPr>
            <w:tcW w:w="1413" w:type="dxa"/>
            <w:tcBorders>
              <w:top w:val="single" w:sz="12" w:space="0" w:color="auto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vAlign w:val="center"/>
          </w:tcPr>
          <w:p w:rsidR="000B7775" w:rsidRPr="00171741" w:rsidRDefault="000B7775" w:rsidP="000B7775">
            <w:pPr>
              <w:tabs>
                <w:tab w:val="left" w:pos="8222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171741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CV (%)</w:t>
            </w:r>
          </w:p>
        </w:tc>
        <w:tc>
          <w:tcPr>
            <w:tcW w:w="657" w:type="dxa"/>
            <w:tcBorders>
              <w:top w:val="single" w:sz="12" w:space="0" w:color="auto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vAlign w:val="center"/>
          </w:tcPr>
          <w:p w:rsidR="000B7775" w:rsidRPr="00171741" w:rsidRDefault="000B7775" w:rsidP="000B7775">
            <w:pPr>
              <w:tabs>
                <w:tab w:val="left" w:pos="8222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</w:p>
        </w:tc>
        <w:tc>
          <w:tcPr>
            <w:tcW w:w="851" w:type="dxa"/>
            <w:tcBorders>
              <w:top w:val="single" w:sz="12" w:space="0" w:color="auto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vAlign w:val="center"/>
          </w:tcPr>
          <w:p w:rsidR="000B7775" w:rsidRPr="00171741" w:rsidRDefault="000B7775" w:rsidP="000B7775">
            <w:pPr>
              <w:tabs>
                <w:tab w:val="left" w:pos="8222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171741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1.31</w:t>
            </w:r>
          </w:p>
        </w:tc>
        <w:tc>
          <w:tcPr>
            <w:tcW w:w="1276" w:type="dxa"/>
            <w:tcBorders>
              <w:top w:val="single" w:sz="12" w:space="0" w:color="auto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vAlign w:val="center"/>
          </w:tcPr>
          <w:p w:rsidR="000B7775" w:rsidRPr="00171741" w:rsidRDefault="000B7775" w:rsidP="000B77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171741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2.4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vAlign w:val="center"/>
          </w:tcPr>
          <w:p w:rsidR="000B7775" w:rsidRPr="00171741" w:rsidRDefault="000B7775" w:rsidP="000B7775">
            <w:pPr>
              <w:tabs>
                <w:tab w:val="left" w:pos="8222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171741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5.9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vAlign w:val="center"/>
          </w:tcPr>
          <w:p w:rsidR="000B7775" w:rsidRPr="00171741" w:rsidRDefault="000B7775" w:rsidP="000B7775">
            <w:pPr>
              <w:tabs>
                <w:tab w:val="left" w:pos="8222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171741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2.40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vAlign w:val="center"/>
          </w:tcPr>
          <w:p w:rsidR="000B7775" w:rsidRPr="000237CC" w:rsidRDefault="000B7775" w:rsidP="000B7775">
            <w:pPr>
              <w:tabs>
                <w:tab w:val="left" w:pos="8222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6.68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vAlign w:val="center"/>
          </w:tcPr>
          <w:p w:rsidR="000B7775" w:rsidRPr="00171741" w:rsidRDefault="000B7775" w:rsidP="000B7775">
            <w:pPr>
              <w:tabs>
                <w:tab w:val="left" w:pos="8222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171741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3.83</w:t>
            </w: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vAlign w:val="center"/>
          </w:tcPr>
          <w:p w:rsidR="000B7775" w:rsidRPr="00171741" w:rsidRDefault="000B7775" w:rsidP="000B7775">
            <w:pPr>
              <w:tabs>
                <w:tab w:val="left" w:pos="8222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171741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7.9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vAlign w:val="center"/>
          </w:tcPr>
          <w:p w:rsidR="000B7775" w:rsidRPr="00171741" w:rsidRDefault="000B7775" w:rsidP="000B7775">
            <w:pPr>
              <w:tabs>
                <w:tab w:val="left" w:pos="8222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171741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6.3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vAlign w:val="center"/>
          </w:tcPr>
          <w:p w:rsidR="000B7775" w:rsidRPr="00171741" w:rsidRDefault="000B7775" w:rsidP="000B7775">
            <w:pPr>
              <w:tabs>
                <w:tab w:val="left" w:pos="8222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2.4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vAlign w:val="center"/>
          </w:tcPr>
          <w:p w:rsidR="000B7775" w:rsidRPr="00171741" w:rsidRDefault="000B7775" w:rsidP="000B7775">
            <w:pPr>
              <w:tabs>
                <w:tab w:val="left" w:pos="8222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171741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8.89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vAlign w:val="center"/>
          </w:tcPr>
          <w:p w:rsidR="000B7775" w:rsidRPr="00171741" w:rsidRDefault="000B7775" w:rsidP="000B77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171741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1.28</w:t>
            </w:r>
          </w:p>
        </w:tc>
      </w:tr>
    </w:tbl>
    <w:p w:rsidR="00481967" w:rsidRPr="00171741" w:rsidRDefault="00E54D89" w:rsidP="000B7775">
      <w:pPr>
        <w:spacing w:after="0" w:line="240" w:lineRule="auto"/>
        <w:ind w:left="-284" w:right="-365"/>
        <w:jc w:val="both"/>
        <w:rPr>
          <w:rFonts w:ascii="Times New Roman" w:eastAsia="Times New Roman" w:hAnsi="Times New Roman" w:cs="Times New Roman"/>
          <w:sz w:val="20"/>
          <w:szCs w:val="20"/>
          <w:lang w:bidi="fa-IR"/>
        </w:rPr>
      </w:pPr>
      <w:proofErr w:type="gramStart"/>
      <w:r w:rsidRPr="00171741">
        <w:rPr>
          <w:rFonts w:ascii="Times New Roman" w:eastAsia="Times New Roman" w:hAnsi="Times New Roman" w:cs="Times New Roman"/>
          <w:sz w:val="20"/>
          <w:szCs w:val="20"/>
          <w:lang w:bidi="fa-IR"/>
        </w:rPr>
        <w:t>ns</w:t>
      </w:r>
      <w:proofErr w:type="gramEnd"/>
      <w:r w:rsidRPr="00171741">
        <w:rPr>
          <w:rFonts w:ascii="Times New Roman" w:eastAsia="Times New Roman" w:hAnsi="Times New Roman" w:cs="Times New Roman"/>
          <w:sz w:val="20"/>
          <w:szCs w:val="20"/>
          <w:lang w:bidi="fa-IR"/>
        </w:rPr>
        <w:t xml:space="preserve">, * and **: non-significant and significant at 5 % and 1 % probability levels, respectively. </w:t>
      </w:r>
      <w:r w:rsidR="00BB7E3D" w:rsidRPr="00171741">
        <w:rPr>
          <w:rFonts w:ascii="Times New Roman" w:eastAsia="Times New Roman" w:hAnsi="Times New Roman" w:cs="Times New Roman"/>
          <w:sz w:val="20"/>
          <w:szCs w:val="20"/>
          <w:lang w:bidi="fa-IR"/>
        </w:rPr>
        <w:t>df,</w:t>
      </w:r>
      <w:r w:rsidRPr="00171741">
        <w:rPr>
          <w:rFonts w:ascii="Times New Roman" w:eastAsia="Times New Roman" w:hAnsi="Times New Roman" w:cs="Times New Roman"/>
          <w:sz w:val="20"/>
          <w:szCs w:val="20"/>
          <w:lang w:bidi="fa-IR"/>
        </w:rPr>
        <w:t xml:space="preserve"> degree of freedom;</w:t>
      </w:r>
      <w:r w:rsidR="00BB7E3D" w:rsidRPr="00171741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="00BB7E3D" w:rsidRPr="00171741">
        <w:rPr>
          <w:rFonts w:ascii="Times New Roman" w:eastAsia="Times New Roman" w:hAnsi="Times New Roman" w:cs="Times New Roman"/>
          <w:sz w:val="20"/>
          <w:szCs w:val="20"/>
          <w:lang w:bidi="fa-IR"/>
        </w:rPr>
        <w:t>Germination percentage (GP); Germination rate (Gr); Vigor index (VI);</w:t>
      </w:r>
      <w:r w:rsidR="00BB7E3D" w:rsidRPr="00171741">
        <w:rPr>
          <w:rFonts w:ascii="Times New Roman" w:eastAsia="Times New Roman" w:hAnsi="Times New Roman" w:cs="Times New Roman"/>
          <w:sz w:val="20"/>
          <w:szCs w:val="20"/>
          <w:rtl/>
        </w:rPr>
        <w:t xml:space="preserve"> </w:t>
      </w:r>
      <w:r w:rsidR="000B7775" w:rsidRPr="000B7775">
        <w:rPr>
          <w:rFonts w:ascii="Times New Roman" w:eastAsia="Times New Roman" w:hAnsi="Times New Roman" w:cs="Times New Roman"/>
          <w:sz w:val="20"/>
          <w:szCs w:val="20"/>
        </w:rPr>
        <w:t>Thousand seed weight (TSW)</w:t>
      </w:r>
      <w:r w:rsidR="000B7775">
        <w:rPr>
          <w:rFonts w:ascii="Times New Roman" w:eastAsia="Times New Roman" w:hAnsi="Times New Roman" w:cs="Times New Roman"/>
          <w:sz w:val="20"/>
          <w:szCs w:val="20"/>
        </w:rPr>
        <w:t xml:space="preserve">; </w:t>
      </w:r>
      <w:proofErr w:type="spellStart"/>
      <w:r w:rsidR="00BB7E3D" w:rsidRPr="00171741">
        <w:rPr>
          <w:rFonts w:ascii="Times New Roman" w:eastAsia="Times New Roman" w:hAnsi="Times New Roman" w:cs="Times New Roman"/>
          <w:sz w:val="20"/>
          <w:szCs w:val="20"/>
        </w:rPr>
        <w:t>Plumule</w:t>
      </w:r>
      <w:proofErr w:type="spellEnd"/>
      <w:r w:rsidR="00BB7E3D" w:rsidRPr="00171741">
        <w:rPr>
          <w:rFonts w:ascii="Times New Roman" w:eastAsia="Times New Roman" w:hAnsi="Times New Roman" w:cs="Times New Roman"/>
          <w:sz w:val="20"/>
          <w:szCs w:val="20"/>
        </w:rPr>
        <w:t xml:space="preserve"> length (Pl);</w:t>
      </w:r>
      <w:r w:rsidR="00BB7E3D" w:rsidRPr="00171741">
        <w:rPr>
          <w:rFonts w:ascii="Times New Roman" w:eastAsia="Times New Roman" w:hAnsi="Times New Roman" w:cs="Times New Roman"/>
          <w:i/>
          <w:iCs/>
          <w:sz w:val="20"/>
          <w:szCs w:val="20"/>
        </w:rPr>
        <w:t xml:space="preserve"> </w:t>
      </w:r>
      <w:r w:rsidR="00BB7E3D" w:rsidRPr="00171741">
        <w:rPr>
          <w:rFonts w:ascii="Times New Roman" w:eastAsia="Times New Roman" w:hAnsi="Times New Roman" w:cs="Times New Roman"/>
          <w:sz w:val="20"/>
          <w:szCs w:val="20"/>
          <w:lang w:bidi="fa-IR"/>
        </w:rPr>
        <w:t>Radicle length (Rl); Electrical conductivity (EC); Hydrogen peroxide content (H</w:t>
      </w:r>
      <w:r w:rsidR="00BB7E3D" w:rsidRPr="00171741">
        <w:rPr>
          <w:rFonts w:ascii="Times New Roman" w:eastAsia="Times New Roman" w:hAnsi="Times New Roman" w:cs="Times New Roman"/>
          <w:sz w:val="20"/>
          <w:szCs w:val="20"/>
          <w:vertAlign w:val="subscript"/>
          <w:lang w:bidi="fa-IR"/>
        </w:rPr>
        <w:t>2</w:t>
      </w:r>
      <w:r w:rsidR="00BB7E3D" w:rsidRPr="00171741">
        <w:rPr>
          <w:rFonts w:ascii="Times New Roman" w:eastAsia="Times New Roman" w:hAnsi="Times New Roman" w:cs="Times New Roman"/>
          <w:sz w:val="20"/>
          <w:szCs w:val="20"/>
          <w:lang w:bidi="fa-IR"/>
        </w:rPr>
        <w:t>O</w:t>
      </w:r>
      <w:r w:rsidR="00BB7E3D" w:rsidRPr="00171741">
        <w:rPr>
          <w:rFonts w:ascii="Times New Roman" w:eastAsia="Times New Roman" w:hAnsi="Times New Roman" w:cs="Times New Roman"/>
          <w:sz w:val="20"/>
          <w:szCs w:val="20"/>
          <w:vertAlign w:val="subscript"/>
          <w:lang w:bidi="fa-IR"/>
        </w:rPr>
        <w:t>2</w:t>
      </w:r>
      <w:r w:rsidR="00BB7E3D" w:rsidRPr="00171741">
        <w:rPr>
          <w:rFonts w:ascii="Times New Roman" w:eastAsia="Times New Roman" w:hAnsi="Times New Roman" w:cs="Times New Roman"/>
          <w:sz w:val="20"/>
          <w:szCs w:val="20"/>
          <w:lang w:bidi="fa-IR"/>
        </w:rPr>
        <w:t>); and Malondialdehyde (MDA).</w:t>
      </w:r>
    </w:p>
    <w:p w:rsidR="00AC3828" w:rsidRPr="00171741" w:rsidRDefault="00AC3828">
      <w:pPr>
        <w:rPr>
          <w:rFonts w:ascii="Times New Roman" w:eastAsia="Times New Roman" w:hAnsi="Times New Roman" w:cs="Times New Roman"/>
          <w:sz w:val="20"/>
          <w:szCs w:val="20"/>
          <w:lang w:bidi="fa-IR"/>
        </w:rPr>
      </w:pPr>
      <w:bookmarkStart w:id="0" w:name="_GoBack"/>
      <w:bookmarkEnd w:id="0"/>
    </w:p>
    <w:p w:rsidR="00F802CA" w:rsidRPr="00171741" w:rsidRDefault="00F802CA"/>
    <w:p w:rsidR="004E01DD" w:rsidRPr="00171741" w:rsidRDefault="004E01DD">
      <w:pPr>
        <w:sectPr w:rsidR="004E01DD" w:rsidRPr="00171741" w:rsidSect="00163C15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AC3828" w:rsidRDefault="00AC3828" w:rsidP="007F4EF8">
      <w:pPr>
        <w:spacing w:after="0" w:line="240" w:lineRule="auto"/>
        <w:ind w:left="1080" w:right="810"/>
      </w:pPr>
    </w:p>
    <w:sectPr w:rsidR="00AC3828" w:rsidSect="007F4EF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63C15"/>
    <w:rsid w:val="00031FED"/>
    <w:rsid w:val="0003422F"/>
    <w:rsid w:val="00095C20"/>
    <w:rsid w:val="000A63AF"/>
    <w:rsid w:val="000B7775"/>
    <w:rsid w:val="000B79BB"/>
    <w:rsid w:val="000D0A62"/>
    <w:rsid w:val="000D6563"/>
    <w:rsid w:val="000E61DD"/>
    <w:rsid w:val="00136D0D"/>
    <w:rsid w:val="00163C15"/>
    <w:rsid w:val="00171741"/>
    <w:rsid w:val="0018714E"/>
    <w:rsid w:val="0019331C"/>
    <w:rsid w:val="001C7CE2"/>
    <w:rsid w:val="00216862"/>
    <w:rsid w:val="00233F71"/>
    <w:rsid w:val="00251317"/>
    <w:rsid w:val="00262D55"/>
    <w:rsid w:val="002A2B31"/>
    <w:rsid w:val="003018EA"/>
    <w:rsid w:val="003213D5"/>
    <w:rsid w:val="0033268B"/>
    <w:rsid w:val="00355AD5"/>
    <w:rsid w:val="003610D2"/>
    <w:rsid w:val="00363BCE"/>
    <w:rsid w:val="00377D8C"/>
    <w:rsid w:val="00386B32"/>
    <w:rsid w:val="0039634E"/>
    <w:rsid w:val="003A5DBB"/>
    <w:rsid w:val="003D15D8"/>
    <w:rsid w:val="0042331F"/>
    <w:rsid w:val="0043146F"/>
    <w:rsid w:val="00481967"/>
    <w:rsid w:val="004A5CF7"/>
    <w:rsid w:val="004B26A6"/>
    <w:rsid w:val="004E01DD"/>
    <w:rsid w:val="00564FD4"/>
    <w:rsid w:val="005777FA"/>
    <w:rsid w:val="00586F32"/>
    <w:rsid w:val="00594440"/>
    <w:rsid w:val="005B3A82"/>
    <w:rsid w:val="005F6050"/>
    <w:rsid w:val="00622DCB"/>
    <w:rsid w:val="00641D5B"/>
    <w:rsid w:val="006474FD"/>
    <w:rsid w:val="00654297"/>
    <w:rsid w:val="0065454B"/>
    <w:rsid w:val="0069377E"/>
    <w:rsid w:val="006E5C88"/>
    <w:rsid w:val="007445D9"/>
    <w:rsid w:val="007B2934"/>
    <w:rsid w:val="007C336B"/>
    <w:rsid w:val="007D0EE2"/>
    <w:rsid w:val="007F4EF8"/>
    <w:rsid w:val="00815308"/>
    <w:rsid w:val="0088056A"/>
    <w:rsid w:val="008820D1"/>
    <w:rsid w:val="0089155D"/>
    <w:rsid w:val="008940C4"/>
    <w:rsid w:val="008A0055"/>
    <w:rsid w:val="008A28E9"/>
    <w:rsid w:val="008D54CB"/>
    <w:rsid w:val="008E4D4E"/>
    <w:rsid w:val="00931AB9"/>
    <w:rsid w:val="0094110E"/>
    <w:rsid w:val="009521FC"/>
    <w:rsid w:val="009668D9"/>
    <w:rsid w:val="0097082D"/>
    <w:rsid w:val="009744A1"/>
    <w:rsid w:val="009B573D"/>
    <w:rsid w:val="00A0073F"/>
    <w:rsid w:val="00A0701B"/>
    <w:rsid w:val="00A47D95"/>
    <w:rsid w:val="00A53A89"/>
    <w:rsid w:val="00A73F35"/>
    <w:rsid w:val="00A937E0"/>
    <w:rsid w:val="00A95CD8"/>
    <w:rsid w:val="00AC3828"/>
    <w:rsid w:val="00AC5EE5"/>
    <w:rsid w:val="00B06E16"/>
    <w:rsid w:val="00BA5297"/>
    <w:rsid w:val="00BB741B"/>
    <w:rsid w:val="00BB7E3D"/>
    <w:rsid w:val="00C07BD0"/>
    <w:rsid w:val="00C475BF"/>
    <w:rsid w:val="00C5198C"/>
    <w:rsid w:val="00C70949"/>
    <w:rsid w:val="00C9088F"/>
    <w:rsid w:val="00CD0A34"/>
    <w:rsid w:val="00CF2AA4"/>
    <w:rsid w:val="00D07709"/>
    <w:rsid w:val="00D532CC"/>
    <w:rsid w:val="00D72591"/>
    <w:rsid w:val="00D86518"/>
    <w:rsid w:val="00D9112B"/>
    <w:rsid w:val="00DC121B"/>
    <w:rsid w:val="00E1552E"/>
    <w:rsid w:val="00E54D89"/>
    <w:rsid w:val="00E809E3"/>
    <w:rsid w:val="00E949A8"/>
    <w:rsid w:val="00ED574A"/>
    <w:rsid w:val="00EF2507"/>
    <w:rsid w:val="00EF2A07"/>
    <w:rsid w:val="00F1343C"/>
    <w:rsid w:val="00F45437"/>
    <w:rsid w:val="00F6738D"/>
    <w:rsid w:val="00F678BD"/>
    <w:rsid w:val="00F802CA"/>
    <w:rsid w:val="00F83F97"/>
    <w:rsid w:val="00FA248B"/>
    <w:rsid w:val="00FD53B0"/>
    <w:rsid w:val="00FF3E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5039A6A-A856-4130-8B2A-38F0571CE9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63C15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3">
    <w:name w:val="Table Grid3"/>
    <w:basedOn w:val="TableNormal"/>
    <w:next w:val="TableGrid"/>
    <w:uiPriority w:val="39"/>
    <w:rsid w:val="00163C1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163C1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SO690.XSL" StyleName="ISO 690 - First Element and Date" Version="1987"/>
</file>

<file path=customXml/itemProps1.xml><?xml version="1.0" encoding="utf-8"?>
<ds:datastoreItem xmlns:ds="http://schemas.openxmlformats.org/officeDocument/2006/customXml" ds:itemID="{0D70842E-F513-48B5-9B74-1CA4235D023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2</Pages>
  <Words>372</Words>
  <Characters>2126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annet</dc:creator>
  <cp:keywords/>
  <dc:description/>
  <cp:lastModifiedBy>irannet</cp:lastModifiedBy>
  <cp:revision>6</cp:revision>
  <dcterms:created xsi:type="dcterms:W3CDTF">2025-07-07T07:44:00Z</dcterms:created>
  <dcterms:modified xsi:type="dcterms:W3CDTF">2025-07-18T10:21:00Z</dcterms:modified>
</cp:coreProperties>
</file>